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3171E1" w14:textId="54D273C1" w:rsidR="00995003" w:rsidRPr="00995003" w:rsidRDefault="00995003" w:rsidP="00786AA5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r w:rsidRPr="00995003">
        <w:rPr>
          <w:rFonts w:ascii="Times New Roman" w:hAnsi="Times New Roman" w:cs="Times New Roman"/>
          <w:b/>
          <w:bCs/>
        </w:rPr>
        <w:t xml:space="preserve">Supplementary </w:t>
      </w:r>
      <w:r w:rsidR="00717A1B">
        <w:rPr>
          <w:rFonts w:ascii="Times New Roman" w:hAnsi="Times New Roman" w:cs="Times New Roman"/>
          <w:b/>
          <w:bCs/>
        </w:rPr>
        <w:t>Figures</w:t>
      </w:r>
    </w:p>
    <w:p w14:paraId="7F4260EA" w14:textId="220560DF" w:rsidR="00463C15" w:rsidRDefault="00463C15" w:rsidP="00786AA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enigmatic fungal genus </w:t>
      </w:r>
      <w:proofErr w:type="spellStart"/>
      <w:r>
        <w:rPr>
          <w:rFonts w:ascii="Times New Roman" w:hAnsi="Times New Roman" w:cs="Times New Roman"/>
          <w:i/>
          <w:iCs/>
        </w:rPr>
        <w:t>Ceraceosoru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reveals theoretical framework in studying </w:t>
      </w:r>
      <w:proofErr w:type="spellStart"/>
      <w:r>
        <w:rPr>
          <w:rFonts w:ascii="Times New Roman" w:hAnsi="Times New Roman" w:cs="Times New Roman"/>
        </w:rPr>
        <w:t>intragenomic</w:t>
      </w:r>
      <w:proofErr w:type="spellEnd"/>
      <w:r>
        <w:rPr>
          <w:rFonts w:ascii="Times New Roman" w:hAnsi="Times New Roman" w:cs="Times New Roman"/>
        </w:rPr>
        <w:t xml:space="preserve"> variation of ribosomal DNA sequences</w:t>
      </w:r>
    </w:p>
    <w:p w14:paraId="31215008" w14:textId="2665E998" w:rsidR="00786AA5" w:rsidRDefault="00597D69" w:rsidP="00786AA5">
      <w:pPr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eeratas</w:t>
      </w:r>
      <w:proofErr w:type="spellEnd"/>
      <w:r>
        <w:rPr>
          <w:rFonts w:ascii="Times New Roman" w:hAnsi="Times New Roman" w:cs="Times New Roman"/>
        </w:rPr>
        <w:t xml:space="preserve"> Kijpornyongpan</w:t>
      </w:r>
      <w:r w:rsidRPr="00597D6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ary Claire Noble</w:t>
      </w:r>
      <w:r w:rsidRPr="00597D6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arcin Piątek</w:t>
      </w:r>
      <w:r w:rsidRPr="00597D69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Matthias Lutz</w:t>
      </w:r>
      <w:r w:rsidRPr="00597D69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and M. Catherine Aime</w:t>
      </w:r>
      <w:r w:rsidRPr="00597D69">
        <w:rPr>
          <w:rFonts w:ascii="Times New Roman" w:hAnsi="Times New Roman" w:cs="Times New Roman"/>
          <w:vertAlign w:val="superscript"/>
        </w:rPr>
        <w:t>1</w:t>
      </w:r>
      <w:r w:rsidR="00A56EDE">
        <w:rPr>
          <w:rFonts w:ascii="Times New Roman" w:hAnsi="Times New Roman" w:cs="Times New Roman"/>
        </w:rPr>
        <w:t>*</w:t>
      </w:r>
    </w:p>
    <w:p w14:paraId="328806EC" w14:textId="7DD44810" w:rsidR="00786AA5" w:rsidRDefault="002550CE" w:rsidP="00786AA5">
      <w:pPr>
        <w:spacing w:line="360" w:lineRule="auto"/>
        <w:rPr>
          <w:rFonts w:ascii="Times New Roman" w:hAnsi="Times New Roman" w:cs="Times New Roman"/>
        </w:rPr>
      </w:pPr>
      <w:r w:rsidRPr="002550CE">
        <w:rPr>
          <w:rFonts w:ascii="Times New Roman" w:hAnsi="Times New Roman" w:cs="Times New Roman"/>
          <w:vertAlign w:val="superscript"/>
        </w:rPr>
        <w:t>1</w:t>
      </w:r>
      <w:r w:rsidR="00597D69">
        <w:rPr>
          <w:rFonts w:ascii="Times New Roman" w:hAnsi="Times New Roman" w:cs="Times New Roman"/>
        </w:rPr>
        <w:t>Department of Botany and Plant Pathology, Purdue University, West Lafayette IN, USA</w:t>
      </w:r>
    </w:p>
    <w:p w14:paraId="04AA9F35" w14:textId="35FFFB4C" w:rsidR="00597D69" w:rsidRDefault="002550CE" w:rsidP="00786AA5">
      <w:pPr>
        <w:spacing w:line="360" w:lineRule="auto"/>
        <w:rPr>
          <w:rFonts w:ascii="Times New Roman" w:hAnsi="Times New Roman" w:cs="Times New Roman"/>
        </w:rPr>
      </w:pPr>
      <w:r w:rsidRPr="002550CE">
        <w:rPr>
          <w:rFonts w:ascii="Times New Roman" w:hAnsi="Times New Roman" w:cs="Times New Roman"/>
          <w:vertAlign w:val="superscript"/>
        </w:rPr>
        <w:t>2</w:t>
      </w:r>
      <w:r w:rsidR="00597D69">
        <w:rPr>
          <w:rFonts w:ascii="Times New Roman" w:hAnsi="Times New Roman" w:cs="Times New Roman"/>
        </w:rPr>
        <w:t xml:space="preserve">W. </w:t>
      </w:r>
      <w:proofErr w:type="spellStart"/>
      <w:r w:rsidR="00597D69">
        <w:rPr>
          <w:rFonts w:ascii="Times New Roman" w:hAnsi="Times New Roman" w:cs="Times New Roman"/>
        </w:rPr>
        <w:t>Szafer</w:t>
      </w:r>
      <w:proofErr w:type="spellEnd"/>
      <w:r w:rsidR="00597D69">
        <w:rPr>
          <w:rFonts w:ascii="Times New Roman" w:hAnsi="Times New Roman" w:cs="Times New Roman"/>
        </w:rPr>
        <w:t xml:space="preserve"> Institute of Botany</w:t>
      </w:r>
      <w:r w:rsidR="00573FED">
        <w:rPr>
          <w:rFonts w:ascii="Times New Roman" w:hAnsi="Times New Roman" w:cs="Times New Roman"/>
        </w:rPr>
        <w:t xml:space="preserve">, Polish Academy of Sciences, </w:t>
      </w:r>
      <w:proofErr w:type="spellStart"/>
      <w:r w:rsidR="00573FED" w:rsidRPr="00573FED">
        <w:rPr>
          <w:rFonts w:ascii="Times New Roman" w:hAnsi="Times New Roman" w:cs="Times New Roman"/>
        </w:rPr>
        <w:t>Kraków</w:t>
      </w:r>
      <w:proofErr w:type="spellEnd"/>
      <w:r w:rsidR="00573FED" w:rsidRPr="00573FED">
        <w:rPr>
          <w:rFonts w:ascii="Times New Roman" w:hAnsi="Times New Roman" w:cs="Times New Roman"/>
        </w:rPr>
        <w:t>, Poland</w:t>
      </w:r>
    </w:p>
    <w:p w14:paraId="2EF14AB2" w14:textId="34306ADE" w:rsidR="00786AA5" w:rsidRDefault="002550CE" w:rsidP="00786AA5">
      <w:pPr>
        <w:spacing w:line="360" w:lineRule="auto"/>
        <w:rPr>
          <w:rFonts w:ascii="Times New Roman" w:hAnsi="Times New Roman" w:cs="Times New Roman"/>
        </w:rPr>
      </w:pPr>
      <w:r w:rsidRPr="002550CE">
        <w:rPr>
          <w:rFonts w:ascii="Times New Roman" w:hAnsi="Times New Roman" w:cs="Times New Roman"/>
          <w:vertAlign w:val="superscript"/>
        </w:rPr>
        <w:t>3</w:t>
      </w:r>
      <w:r w:rsidR="00A56EDE">
        <w:rPr>
          <w:rFonts w:ascii="Times New Roman" w:hAnsi="Times New Roman" w:cs="Times New Roman"/>
        </w:rPr>
        <w:t xml:space="preserve">Department of Plant Evolutionary Ecology, Institute of Evolution and Ecology, University of </w:t>
      </w:r>
      <w:proofErr w:type="spellStart"/>
      <w:r w:rsidR="00A56EDE">
        <w:rPr>
          <w:rFonts w:ascii="Times New Roman" w:hAnsi="Times New Roman" w:cs="Times New Roman"/>
        </w:rPr>
        <w:t>Tübingen</w:t>
      </w:r>
      <w:proofErr w:type="spellEnd"/>
      <w:r w:rsidR="00A56EDE">
        <w:rPr>
          <w:rFonts w:ascii="Times New Roman" w:hAnsi="Times New Roman" w:cs="Times New Roman"/>
        </w:rPr>
        <w:t>, Germany</w:t>
      </w:r>
    </w:p>
    <w:p w14:paraId="1B676B3B" w14:textId="1489DD54" w:rsidR="00A56EDE" w:rsidRDefault="00B025AB" w:rsidP="00786AA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A56EDE">
        <w:rPr>
          <w:rFonts w:ascii="Times New Roman" w:hAnsi="Times New Roman" w:cs="Times New Roman"/>
        </w:rPr>
        <w:t>Corresponding author:</w:t>
      </w:r>
      <w:r w:rsidR="002550CE">
        <w:rPr>
          <w:rFonts w:ascii="Times New Roman" w:hAnsi="Times New Roman" w:cs="Times New Roman"/>
        </w:rPr>
        <w:t xml:space="preserve"> maime@purdue.edu</w:t>
      </w:r>
    </w:p>
    <w:p w14:paraId="02139028" w14:textId="794E8BDD" w:rsidR="00995003" w:rsidRDefault="00995003" w:rsidP="00995003">
      <w:pPr>
        <w:rPr>
          <w:rFonts w:ascii="Times New Roman" w:hAnsi="Times New Roman" w:cs="Times New Roman"/>
        </w:rPr>
      </w:pPr>
    </w:p>
    <w:p w14:paraId="2BA215B3" w14:textId="77777777" w:rsidR="00995003" w:rsidRDefault="00995003" w:rsidP="00995003">
      <w:pPr>
        <w:rPr>
          <w:rFonts w:ascii="Times New Roman" w:hAnsi="Times New Roman" w:cs="Times New Roman"/>
        </w:rPr>
      </w:pPr>
    </w:p>
    <w:p w14:paraId="20FF5B03" w14:textId="77777777" w:rsidR="00995003" w:rsidRDefault="00995003" w:rsidP="00995003">
      <w:pPr>
        <w:rPr>
          <w:rFonts w:ascii="Times New Roman" w:hAnsi="Times New Roman" w:cs="Times New Roman"/>
        </w:rPr>
      </w:pPr>
    </w:p>
    <w:p w14:paraId="5C197FA4" w14:textId="77777777" w:rsidR="00995003" w:rsidRDefault="00995003" w:rsidP="00995003">
      <w:pPr>
        <w:rPr>
          <w:rFonts w:ascii="Times New Roman" w:hAnsi="Times New Roman" w:cs="Times New Roman"/>
        </w:rPr>
      </w:pPr>
    </w:p>
    <w:p w14:paraId="29B7C1A5" w14:textId="77777777" w:rsidR="00995003" w:rsidRDefault="00995003" w:rsidP="00995003">
      <w:pPr>
        <w:rPr>
          <w:rFonts w:ascii="Times New Roman" w:hAnsi="Times New Roman" w:cs="Times New Roman"/>
        </w:rPr>
      </w:pPr>
    </w:p>
    <w:p w14:paraId="4E5F5421" w14:textId="77777777" w:rsidR="00995003" w:rsidRDefault="00995003" w:rsidP="00995003">
      <w:pPr>
        <w:rPr>
          <w:rFonts w:ascii="Times New Roman" w:hAnsi="Times New Roman" w:cs="Times New Roman"/>
        </w:rPr>
      </w:pPr>
    </w:p>
    <w:p w14:paraId="2A6CAE73" w14:textId="77777777" w:rsidR="00995003" w:rsidRDefault="00995003" w:rsidP="00995003">
      <w:pPr>
        <w:rPr>
          <w:rFonts w:ascii="Times New Roman" w:hAnsi="Times New Roman" w:cs="Times New Roman"/>
        </w:rPr>
      </w:pPr>
    </w:p>
    <w:p w14:paraId="12C20A73" w14:textId="77777777" w:rsidR="00995003" w:rsidRDefault="00995003" w:rsidP="00995003">
      <w:pPr>
        <w:rPr>
          <w:rFonts w:ascii="Times New Roman" w:hAnsi="Times New Roman" w:cs="Times New Roman"/>
        </w:rPr>
      </w:pPr>
    </w:p>
    <w:p w14:paraId="733CB8C5" w14:textId="77777777" w:rsidR="00995003" w:rsidRDefault="00995003" w:rsidP="00995003">
      <w:pPr>
        <w:rPr>
          <w:rFonts w:ascii="Times New Roman" w:hAnsi="Times New Roman" w:cs="Times New Roman"/>
        </w:rPr>
      </w:pPr>
    </w:p>
    <w:p w14:paraId="4463FE4C" w14:textId="77777777" w:rsidR="00995003" w:rsidRDefault="00995003" w:rsidP="00995003">
      <w:pPr>
        <w:rPr>
          <w:rFonts w:ascii="Times New Roman" w:hAnsi="Times New Roman" w:cs="Times New Roman"/>
        </w:rPr>
      </w:pPr>
    </w:p>
    <w:p w14:paraId="4EE90922" w14:textId="77777777" w:rsidR="00995003" w:rsidRDefault="00995003" w:rsidP="00995003">
      <w:pPr>
        <w:rPr>
          <w:rFonts w:ascii="Times New Roman" w:hAnsi="Times New Roman" w:cs="Times New Roman"/>
        </w:rPr>
      </w:pPr>
    </w:p>
    <w:p w14:paraId="15119AF1" w14:textId="77777777" w:rsidR="00995003" w:rsidRDefault="00995003" w:rsidP="00995003">
      <w:pPr>
        <w:rPr>
          <w:rFonts w:ascii="Times New Roman" w:hAnsi="Times New Roman" w:cs="Times New Roman"/>
        </w:rPr>
      </w:pPr>
    </w:p>
    <w:p w14:paraId="18220298" w14:textId="77777777" w:rsidR="00995003" w:rsidRDefault="00995003" w:rsidP="00995003">
      <w:pPr>
        <w:rPr>
          <w:rFonts w:ascii="Times New Roman" w:hAnsi="Times New Roman" w:cs="Times New Roman"/>
        </w:rPr>
      </w:pPr>
    </w:p>
    <w:p w14:paraId="17BD215D" w14:textId="77777777" w:rsidR="00995003" w:rsidRDefault="00995003" w:rsidP="00995003">
      <w:pPr>
        <w:rPr>
          <w:rFonts w:ascii="Times New Roman" w:hAnsi="Times New Roman" w:cs="Times New Roman"/>
        </w:rPr>
      </w:pPr>
    </w:p>
    <w:p w14:paraId="683A8969" w14:textId="77777777" w:rsidR="00995003" w:rsidRDefault="00995003" w:rsidP="00995003">
      <w:pPr>
        <w:rPr>
          <w:rFonts w:ascii="Times New Roman" w:hAnsi="Times New Roman" w:cs="Times New Roman"/>
        </w:rPr>
      </w:pPr>
    </w:p>
    <w:p w14:paraId="08FA8FF5" w14:textId="77777777" w:rsidR="00995003" w:rsidRDefault="00995003" w:rsidP="00995003">
      <w:pPr>
        <w:rPr>
          <w:rFonts w:ascii="Times New Roman" w:hAnsi="Times New Roman" w:cs="Times New Roman"/>
        </w:rPr>
      </w:pPr>
    </w:p>
    <w:p w14:paraId="5BA8D65B" w14:textId="77341518" w:rsidR="00995003" w:rsidRDefault="009950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D01843" w14:textId="77777777" w:rsidR="00E42FD5" w:rsidRPr="00E42FD5" w:rsidRDefault="00E42FD5" w:rsidP="00995003">
      <w:pPr>
        <w:rPr>
          <w:rFonts w:ascii="Times New Roman" w:hAnsi="Times New Roman" w:cs="Times New Roman"/>
        </w:rPr>
      </w:pPr>
    </w:p>
    <w:p w14:paraId="79444A37" w14:textId="4A40044F" w:rsidR="00E42FD5" w:rsidRDefault="00B025AB" w:rsidP="0099500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 w:bidi="ar-SA"/>
        </w:rPr>
        <w:drawing>
          <wp:anchor distT="0" distB="0" distL="114300" distR="114300" simplePos="0" relativeHeight="251660288" behindDoc="0" locked="0" layoutInCell="1" allowOverlap="1" wp14:anchorId="04AC9E5F" wp14:editId="6D6A7CFA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3696335" cy="7886700"/>
            <wp:effectExtent l="0" t="0" r="0" b="0"/>
            <wp:wrapSquare wrapText="bothSides"/>
            <wp:docPr id="6886432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335" cy="788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F87B1F9" w14:textId="77777777" w:rsidR="00E42FD5" w:rsidRDefault="00E42FD5" w:rsidP="00995003">
      <w:pPr>
        <w:rPr>
          <w:rFonts w:ascii="Times New Roman" w:hAnsi="Times New Roman" w:cs="Times New Roman"/>
          <w:b/>
          <w:bCs/>
        </w:rPr>
      </w:pPr>
    </w:p>
    <w:p w14:paraId="4CF8C1C7" w14:textId="77777777" w:rsidR="00E42FD5" w:rsidRDefault="00E42FD5" w:rsidP="00995003">
      <w:pPr>
        <w:rPr>
          <w:rFonts w:ascii="Times New Roman" w:hAnsi="Times New Roman" w:cs="Times New Roman"/>
          <w:b/>
          <w:bCs/>
        </w:rPr>
      </w:pPr>
    </w:p>
    <w:p w14:paraId="12D57753" w14:textId="77777777" w:rsidR="00E42FD5" w:rsidRDefault="00E42FD5" w:rsidP="00995003">
      <w:pPr>
        <w:rPr>
          <w:rFonts w:ascii="Times New Roman" w:hAnsi="Times New Roman" w:cs="Times New Roman"/>
          <w:b/>
          <w:bCs/>
        </w:rPr>
      </w:pPr>
    </w:p>
    <w:p w14:paraId="47ACE431" w14:textId="77777777" w:rsidR="00E42FD5" w:rsidRDefault="00E42FD5" w:rsidP="00995003">
      <w:pPr>
        <w:rPr>
          <w:rFonts w:ascii="Times New Roman" w:hAnsi="Times New Roman" w:cs="Times New Roman"/>
          <w:b/>
          <w:bCs/>
        </w:rPr>
      </w:pPr>
    </w:p>
    <w:p w14:paraId="253748DB" w14:textId="77777777" w:rsidR="00E42FD5" w:rsidRDefault="00E42FD5" w:rsidP="00995003">
      <w:pPr>
        <w:rPr>
          <w:rFonts w:ascii="Times New Roman" w:hAnsi="Times New Roman" w:cs="Times New Roman"/>
          <w:b/>
          <w:bCs/>
        </w:rPr>
      </w:pPr>
    </w:p>
    <w:p w14:paraId="27B25488" w14:textId="77777777" w:rsidR="00E42FD5" w:rsidRDefault="00E42FD5" w:rsidP="00995003">
      <w:pPr>
        <w:rPr>
          <w:rFonts w:ascii="Times New Roman" w:hAnsi="Times New Roman" w:cs="Times New Roman"/>
          <w:b/>
          <w:bCs/>
        </w:rPr>
      </w:pPr>
    </w:p>
    <w:p w14:paraId="6867ACF9" w14:textId="77777777" w:rsidR="00E42FD5" w:rsidRDefault="00E42FD5" w:rsidP="00995003">
      <w:pPr>
        <w:rPr>
          <w:rFonts w:ascii="Times New Roman" w:hAnsi="Times New Roman" w:cs="Times New Roman"/>
          <w:b/>
          <w:bCs/>
        </w:rPr>
      </w:pPr>
    </w:p>
    <w:p w14:paraId="3FAD8589" w14:textId="77777777" w:rsidR="00E42FD5" w:rsidRDefault="00E42FD5" w:rsidP="00995003">
      <w:pPr>
        <w:rPr>
          <w:rFonts w:ascii="Times New Roman" w:hAnsi="Times New Roman" w:cs="Times New Roman"/>
          <w:b/>
          <w:bCs/>
        </w:rPr>
      </w:pPr>
    </w:p>
    <w:p w14:paraId="65C29A17" w14:textId="77777777" w:rsidR="00E42FD5" w:rsidRDefault="00E42FD5" w:rsidP="00995003">
      <w:pPr>
        <w:rPr>
          <w:rFonts w:ascii="Times New Roman" w:hAnsi="Times New Roman" w:cs="Times New Roman"/>
          <w:b/>
          <w:bCs/>
        </w:rPr>
      </w:pPr>
    </w:p>
    <w:p w14:paraId="7A64D426" w14:textId="77777777" w:rsidR="00E42FD5" w:rsidRDefault="00E42FD5" w:rsidP="00995003">
      <w:pPr>
        <w:rPr>
          <w:rFonts w:ascii="Times New Roman" w:hAnsi="Times New Roman" w:cs="Times New Roman"/>
          <w:b/>
          <w:bCs/>
        </w:rPr>
      </w:pPr>
    </w:p>
    <w:p w14:paraId="4217000F" w14:textId="77777777" w:rsidR="00E42FD5" w:rsidRDefault="00E42FD5" w:rsidP="00995003">
      <w:pPr>
        <w:rPr>
          <w:rFonts w:ascii="Times New Roman" w:hAnsi="Times New Roman" w:cs="Times New Roman"/>
          <w:b/>
          <w:bCs/>
        </w:rPr>
      </w:pPr>
    </w:p>
    <w:p w14:paraId="5C52002A" w14:textId="77777777" w:rsidR="00E42FD5" w:rsidRDefault="00E42FD5" w:rsidP="00995003">
      <w:pPr>
        <w:rPr>
          <w:rFonts w:ascii="Times New Roman" w:hAnsi="Times New Roman" w:cs="Times New Roman"/>
          <w:b/>
          <w:bCs/>
        </w:rPr>
      </w:pPr>
    </w:p>
    <w:p w14:paraId="071A9625" w14:textId="77777777" w:rsidR="00E42FD5" w:rsidRDefault="00E42FD5" w:rsidP="00995003">
      <w:pPr>
        <w:rPr>
          <w:rFonts w:ascii="Times New Roman" w:hAnsi="Times New Roman" w:cs="Times New Roman"/>
          <w:b/>
          <w:bCs/>
        </w:rPr>
      </w:pPr>
    </w:p>
    <w:p w14:paraId="3F344D9D" w14:textId="77777777" w:rsidR="00B72B10" w:rsidRDefault="00B72B10" w:rsidP="00995003">
      <w:pPr>
        <w:rPr>
          <w:rFonts w:ascii="Times New Roman" w:hAnsi="Times New Roman" w:cs="Times New Roman"/>
          <w:b/>
          <w:bCs/>
        </w:rPr>
      </w:pPr>
    </w:p>
    <w:p w14:paraId="241A29B3" w14:textId="4CE3042C" w:rsidR="00995003" w:rsidRPr="009E6B96" w:rsidRDefault="00281913" w:rsidP="00995003">
      <w:pPr>
        <w:rPr>
          <w:rFonts w:ascii="Times New Roman" w:hAnsi="Times New Roman" w:cs="Times New Roman"/>
        </w:rPr>
      </w:pPr>
      <w:r w:rsidRPr="00884BD8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 </w:t>
      </w:r>
      <w:r w:rsidR="009E6B96">
        <w:rPr>
          <w:rFonts w:ascii="Times New Roman" w:hAnsi="Times New Roman" w:cs="Times New Roman"/>
        </w:rPr>
        <w:t xml:space="preserve">Neighbor-joining tree of original ITS clone sequences from </w:t>
      </w:r>
      <w:proofErr w:type="spellStart"/>
      <w:r w:rsidR="009E6B96">
        <w:rPr>
          <w:rFonts w:ascii="Times New Roman" w:hAnsi="Times New Roman" w:cs="Times New Roman"/>
          <w:i/>
          <w:iCs/>
        </w:rPr>
        <w:t>Ceraceosorus</w:t>
      </w:r>
      <w:proofErr w:type="spellEnd"/>
      <w:r w:rsidR="00884BD8">
        <w:rPr>
          <w:rFonts w:ascii="Times New Roman" w:hAnsi="Times New Roman" w:cs="Times New Roman"/>
          <w:i/>
          <w:iCs/>
        </w:rPr>
        <w:t xml:space="preserve">. </w:t>
      </w:r>
      <w:r w:rsidR="00884BD8">
        <w:rPr>
          <w:rFonts w:ascii="Times New Roman" w:hAnsi="Times New Roman" w:cs="Times New Roman"/>
        </w:rPr>
        <w:t xml:space="preserve">The ITS amplicons from each </w:t>
      </w:r>
      <w:proofErr w:type="spellStart"/>
      <w:r w:rsidR="00884BD8">
        <w:rPr>
          <w:rFonts w:ascii="Times New Roman" w:hAnsi="Times New Roman" w:cs="Times New Roman"/>
          <w:i/>
          <w:iCs/>
        </w:rPr>
        <w:t>Ceraceosorus</w:t>
      </w:r>
      <w:proofErr w:type="spellEnd"/>
      <w:r w:rsidR="00884BD8">
        <w:rPr>
          <w:rFonts w:ascii="Times New Roman" w:hAnsi="Times New Roman" w:cs="Times New Roman"/>
          <w:i/>
          <w:iCs/>
        </w:rPr>
        <w:t xml:space="preserve"> </w:t>
      </w:r>
      <w:r w:rsidR="00884BD8">
        <w:rPr>
          <w:rFonts w:ascii="Times New Roman" w:hAnsi="Times New Roman" w:cs="Times New Roman"/>
        </w:rPr>
        <w:t>sample were cloned using T-vector and sequenced through the Sanger platform. Resulting DNA sequences were used for MUSCLE alignment and phylogenetic tree reconstruction through the neighbor-joining method.</w:t>
      </w:r>
      <w:r w:rsidR="009E6B96">
        <w:rPr>
          <w:rFonts w:ascii="Times New Roman" w:hAnsi="Times New Roman" w:cs="Times New Roman"/>
          <w:i/>
          <w:iCs/>
        </w:rPr>
        <w:t xml:space="preserve"> </w:t>
      </w:r>
      <w:r w:rsidR="00E42FD5">
        <w:rPr>
          <w:rFonts w:ascii="Times New Roman" w:hAnsi="Times New Roman" w:cs="Times New Roman"/>
        </w:rPr>
        <w:t>Each t</w:t>
      </w:r>
      <w:r w:rsidR="00A80301">
        <w:rPr>
          <w:rFonts w:ascii="Times New Roman" w:hAnsi="Times New Roman" w:cs="Times New Roman"/>
        </w:rPr>
        <w:t>ip indicate</w:t>
      </w:r>
      <w:r w:rsidR="00B7613A">
        <w:rPr>
          <w:rFonts w:ascii="Times New Roman" w:hAnsi="Times New Roman" w:cs="Times New Roman"/>
        </w:rPr>
        <w:t>s</w:t>
      </w:r>
      <w:r w:rsidR="00A80301">
        <w:rPr>
          <w:rFonts w:ascii="Times New Roman" w:hAnsi="Times New Roman" w:cs="Times New Roman"/>
        </w:rPr>
        <w:t xml:space="preserve"> </w:t>
      </w:r>
      <w:proofErr w:type="spellStart"/>
      <w:r w:rsidR="00DF69A6">
        <w:rPr>
          <w:rFonts w:ascii="Times New Roman" w:hAnsi="Times New Roman" w:cs="Times New Roman"/>
        </w:rPr>
        <w:t>GenBank</w:t>
      </w:r>
      <w:proofErr w:type="spellEnd"/>
      <w:r w:rsidR="00DF69A6">
        <w:rPr>
          <w:rFonts w:ascii="Times New Roman" w:hAnsi="Times New Roman" w:cs="Times New Roman"/>
        </w:rPr>
        <w:t xml:space="preserve"> sequence accession, strain/</w:t>
      </w:r>
      <w:r w:rsidR="00B7613A">
        <w:rPr>
          <w:rFonts w:ascii="Times New Roman" w:hAnsi="Times New Roman" w:cs="Times New Roman"/>
        </w:rPr>
        <w:t xml:space="preserve"> </w:t>
      </w:r>
      <w:r w:rsidR="00DF69A6">
        <w:rPr>
          <w:rFonts w:ascii="Times New Roman" w:hAnsi="Times New Roman" w:cs="Times New Roman"/>
        </w:rPr>
        <w:t xml:space="preserve">specimen number, </w:t>
      </w:r>
      <w:r w:rsidR="00602DBE">
        <w:rPr>
          <w:rFonts w:ascii="Times New Roman" w:hAnsi="Times New Roman" w:cs="Times New Roman"/>
        </w:rPr>
        <w:t>and sampled clone number.</w:t>
      </w:r>
      <w:r w:rsidR="00E42FD5">
        <w:rPr>
          <w:rFonts w:ascii="Times New Roman" w:hAnsi="Times New Roman" w:cs="Times New Roman"/>
        </w:rPr>
        <w:t xml:space="preserve"> Each node indicates a support value (only the value &gt; 50% is shown) from 1000-replicate bootstrapping. Line labels show boundaries of clone sequences sampled from the same species. Bar: 0.02 substitutions per site.</w:t>
      </w:r>
    </w:p>
    <w:p w14:paraId="750E2E41" w14:textId="49FE54C4" w:rsidR="00E42FD5" w:rsidRPr="009E6B96" w:rsidRDefault="00B025AB" w:rsidP="00E42F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 w:bidi="ar-SA"/>
        </w:rPr>
        <w:lastRenderedPageBreak/>
        <w:drawing>
          <wp:anchor distT="0" distB="0" distL="114300" distR="114300" simplePos="0" relativeHeight="251661312" behindDoc="0" locked="0" layoutInCell="1" allowOverlap="1" wp14:anchorId="2EF1E8B0" wp14:editId="0049223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146550" cy="7223760"/>
            <wp:effectExtent l="0" t="0" r="0" b="0"/>
            <wp:wrapSquare wrapText="bothSides"/>
            <wp:docPr id="19242393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550" cy="722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42FD5" w:rsidRPr="00884BD8">
        <w:rPr>
          <w:rFonts w:ascii="Times New Roman" w:hAnsi="Times New Roman" w:cs="Times New Roman"/>
          <w:b/>
          <w:bCs/>
        </w:rPr>
        <w:t>Figure S</w:t>
      </w:r>
      <w:r w:rsidR="00E42FD5">
        <w:rPr>
          <w:rFonts w:ascii="Times New Roman" w:hAnsi="Times New Roman" w:cs="Times New Roman"/>
          <w:b/>
          <w:bCs/>
        </w:rPr>
        <w:t>2</w:t>
      </w:r>
      <w:r w:rsidR="00E42FD5">
        <w:rPr>
          <w:rFonts w:ascii="Times New Roman" w:hAnsi="Times New Roman" w:cs="Times New Roman"/>
        </w:rPr>
        <w:t xml:space="preserve"> Neighbor-joining tree of </w:t>
      </w:r>
      <w:proofErr w:type="spellStart"/>
      <w:r w:rsidR="00E42FD5">
        <w:rPr>
          <w:rFonts w:ascii="Times New Roman" w:hAnsi="Times New Roman" w:cs="Times New Roman"/>
          <w:i/>
          <w:iCs/>
        </w:rPr>
        <w:t>Ceraceosorus</w:t>
      </w:r>
      <w:proofErr w:type="spellEnd"/>
      <w:r w:rsidR="00E42FD5">
        <w:rPr>
          <w:rFonts w:ascii="Times New Roman" w:hAnsi="Times New Roman" w:cs="Times New Roman"/>
          <w:i/>
          <w:iCs/>
        </w:rPr>
        <w:t xml:space="preserve"> </w:t>
      </w:r>
      <w:r w:rsidR="00E42FD5">
        <w:rPr>
          <w:rFonts w:ascii="Times New Roman" w:hAnsi="Times New Roman" w:cs="Times New Roman"/>
        </w:rPr>
        <w:t>ITS clone sequences after PCR-sequencing error correction</w:t>
      </w:r>
      <w:r w:rsidR="00E42FD5">
        <w:rPr>
          <w:rFonts w:ascii="Times New Roman" w:hAnsi="Times New Roman" w:cs="Times New Roman"/>
          <w:i/>
          <w:iCs/>
        </w:rPr>
        <w:t xml:space="preserve">. </w:t>
      </w:r>
      <w:r w:rsidR="00266E49">
        <w:rPr>
          <w:rFonts w:ascii="Times New Roman" w:hAnsi="Times New Roman" w:cs="Times New Roman"/>
        </w:rPr>
        <w:t xml:space="preserve">The </w:t>
      </w:r>
      <w:r w:rsidR="00D85AAC">
        <w:rPr>
          <w:rFonts w:ascii="Times New Roman" w:hAnsi="Times New Roman" w:cs="Times New Roman"/>
        </w:rPr>
        <w:t xml:space="preserve">original </w:t>
      </w:r>
      <w:r w:rsidR="00266E49">
        <w:rPr>
          <w:rFonts w:ascii="Times New Roman" w:hAnsi="Times New Roman" w:cs="Times New Roman"/>
        </w:rPr>
        <w:t xml:space="preserve">ITS clone sequences were aligned </w:t>
      </w:r>
      <w:r w:rsidR="00D85AAC">
        <w:rPr>
          <w:rFonts w:ascii="Times New Roman" w:hAnsi="Times New Roman" w:cs="Times New Roman"/>
        </w:rPr>
        <w:t>separately</w:t>
      </w:r>
      <w:r w:rsidR="00266E49">
        <w:rPr>
          <w:rFonts w:ascii="Times New Roman" w:hAnsi="Times New Roman" w:cs="Times New Roman"/>
        </w:rPr>
        <w:t xml:space="preserve"> for each </w:t>
      </w:r>
      <w:r w:rsidR="001D3B18">
        <w:rPr>
          <w:rFonts w:ascii="Times New Roman" w:hAnsi="Times New Roman" w:cs="Times New Roman"/>
        </w:rPr>
        <w:t>sample</w:t>
      </w:r>
      <w:r w:rsidR="000B0077">
        <w:rPr>
          <w:rFonts w:ascii="Times New Roman" w:hAnsi="Times New Roman" w:cs="Times New Roman"/>
        </w:rPr>
        <w:t xml:space="preserve">. </w:t>
      </w:r>
      <w:r w:rsidR="00D85AAC">
        <w:rPr>
          <w:rFonts w:ascii="Times New Roman" w:hAnsi="Times New Roman" w:cs="Times New Roman"/>
        </w:rPr>
        <w:t xml:space="preserve">Then, we cross-checked the validity nucleotide variant sites in each alignment by comparing with variant discovery from targeted-amplicon sequencing and/or WGS sequencing. </w:t>
      </w:r>
      <w:r w:rsidR="001D3B18">
        <w:rPr>
          <w:rFonts w:ascii="Times New Roman" w:hAnsi="Times New Roman" w:cs="Times New Roman"/>
        </w:rPr>
        <w:t xml:space="preserve">The variant sites present only in one clone for each sample but not in other variant discovery methods were considered as errors from PCR-sequencing. </w:t>
      </w:r>
      <w:r w:rsidR="00E42FD5">
        <w:rPr>
          <w:rFonts w:ascii="Times New Roman" w:hAnsi="Times New Roman" w:cs="Times New Roman"/>
        </w:rPr>
        <w:t xml:space="preserve">The ITS </w:t>
      </w:r>
      <w:r w:rsidR="00050F5F">
        <w:rPr>
          <w:rFonts w:ascii="Times New Roman" w:hAnsi="Times New Roman" w:cs="Times New Roman"/>
        </w:rPr>
        <w:t xml:space="preserve">clone sequences from all </w:t>
      </w:r>
      <w:proofErr w:type="spellStart"/>
      <w:r w:rsidR="00050F5F">
        <w:rPr>
          <w:rFonts w:ascii="Times New Roman" w:hAnsi="Times New Roman" w:cs="Times New Roman"/>
          <w:i/>
          <w:iCs/>
        </w:rPr>
        <w:t>Ceraceosorus</w:t>
      </w:r>
      <w:proofErr w:type="spellEnd"/>
      <w:r w:rsidR="00050F5F">
        <w:rPr>
          <w:rFonts w:ascii="Times New Roman" w:hAnsi="Times New Roman" w:cs="Times New Roman"/>
          <w:i/>
          <w:iCs/>
        </w:rPr>
        <w:t xml:space="preserve"> </w:t>
      </w:r>
      <w:r w:rsidR="00050F5F">
        <w:rPr>
          <w:rFonts w:ascii="Times New Roman" w:hAnsi="Times New Roman" w:cs="Times New Roman"/>
        </w:rPr>
        <w:t>samples were corrected accordingly before a</w:t>
      </w:r>
      <w:r w:rsidR="00E42FD5">
        <w:rPr>
          <w:rFonts w:ascii="Times New Roman" w:hAnsi="Times New Roman" w:cs="Times New Roman"/>
        </w:rPr>
        <w:t>lignment and phylogenetic tree reconstruction.</w:t>
      </w:r>
      <w:r w:rsidR="00E42FD5">
        <w:rPr>
          <w:rFonts w:ascii="Times New Roman" w:hAnsi="Times New Roman" w:cs="Times New Roman"/>
          <w:i/>
          <w:iCs/>
        </w:rPr>
        <w:t xml:space="preserve"> </w:t>
      </w:r>
      <w:r w:rsidR="00E42FD5">
        <w:rPr>
          <w:rFonts w:ascii="Times New Roman" w:hAnsi="Times New Roman" w:cs="Times New Roman"/>
        </w:rPr>
        <w:t xml:space="preserve">Each tip indicates </w:t>
      </w:r>
      <w:proofErr w:type="spellStart"/>
      <w:r w:rsidR="00E42FD5">
        <w:rPr>
          <w:rFonts w:ascii="Times New Roman" w:hAnsi="Times New Roman" w:cs="Times New Roman"/>
        </w:rPr>
        <w:t>GenBank</w:t>
      </w:r>
      <w:proofErr w:type="spellEnd"/>
      <w:r w:rsidR="00E42FD5">
        <w:rPr>
          <w:rFonts w:ascii="Times New Roman" w:hAnsi="Times New Roman" w:cs="Times New Roman"/>
        </w:rPr>
        <w:t xml:space="preserve"> sequence accession, strain/ specimen number, and sampled clone number. Each node indicates a support value (only the value &gt; 50% is shown) from 1000-replicate bootstrapping. Line labels show boundaries of clone sequences sampled from the same species.</w:t>
      </w:r>
      <w:r w:rsidR="007A1D53">
        <w:rPr>
          <w:rFonts w:ascii="Times New Roman" w:hAnsi="Times New Roman" w:cs="Times New Roman"/>
        </w:rPr>
        <w:t xml:space="preserve"> Labels with roman numbers indicate haplotype numbers counted for each species.</w:t>
      </w:r>
      <w:r w:rsidR="00466657">
        <w:rPr>
          <w:rFonts w:ascii="Times New Roman" w:hAnsi="Times New Roman" w:cs="Times New Roman"/>
        </w:rPr>
        <w:t xml:space="preserve"> Colored circles indicate multiple specimens from </w:t>
      </w:r>
      <w:r w:rsidR="00466657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="00466657">
        <w:rPr>
          <w:rFonts w:ascii="Times New Roman" w:hAnsi="Times New Roman" w:cs="Times New Roman"/>
          <w:i/>
          <w:iCs/>
        </w:rPr>
        <w:t>africanus</w:t>
      </w:r>
      <w:proofErr w:type="spellEnd"/>
      <w:r w:rsidR="00466657">
        <w:rPr>
          <w:rFonts w:ascii="Times New Roman" w:hAnsi="Times New Roman" w:cs="Times New Roman"/>
        </w:rPr>
        <w:t>.</w:t>
      </w:r>
      <w:r w:rsidR="00E42FD5">
        <w:rPr>
          <w:rFonts w:ascii="Times New Roman" w:hAnsi="Times New Roman" w:cs="Times New Roman"/>
        </w:rPr>
        <w:t xml:space="preserve"> Bar: 0.02 substitutions per site.</w:t>
      </w:r>
    </w:p>
    <w:p w14:paraId="341354E1" w14:textId="77777777" w:rsidR="00E42FD5" w:rsidRDefault="00E42FD5" w:rsidP="00995003">
      <w:pPr>
        <w:rPr>
          <w:rFonts w:ascii="Times New Roman" w:hAnsi="Times New Roman" w:cs="Times New Roman"/>
        </w:rPr>
      </w:pPr>
    </w:p>
    <w:p w14:paraId="620DF44D" w14:textId="6441A9F9" w:rsidR="006F1A00" w:rsidRDefault="006F1A00" w:rsidP="00995003">
      <w:pPr>
        <w:rPr>
          <w:rFonts w:ascii="Times New Roman" w:hAnsi="Times New Roman" w:cs="Times New Roman"/>
        </w:rPr>
      </w:pPr>
      <w:r>
        <w:rPr>
          <w:noProof/>
          <w:lang w:val="en-IN" w:eastAsia="en-IN" w:bidi="ar-SA"/>
        </w:rPr>
        <w:lastRenderedPageBreak/>
        <w:drawing>
          <wp:inline distT="0" distB="0" distL="0" distR="0" wp14:anchorId="46229597" wp14:editId="63EAA9F7">
            <wp:extent cx="5280917" cy="2283883"/>
            <wp:effectExtent l="0" t="0" r="0" b="2540"/>
            <wp:docPr id="2" name="Picture 1" descr="A screenshot of a computer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325AC20-08EF-493D-989F-CCD9E31E11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screenshot of a computer screen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325AC20-08EF-493D-989F-CCD9E31E11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13722" cy="2298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E255F" w14:textId="4FC15829" w:rsidR="007A209B" w:rsidRDefault="006F1A00" w:rsidP="00995003">
      <w:pPr>
        <w:rPr>
          <w:rFonts w:ascii="Times New Roman" w:hAnsi="Times New Roman" w:cs="Times New Roman"/>
        </w:rPr>
      </w:pPr>
      <w:r>
        <w:rPr>
          <w:noProof/>
          <w:lang w:val="en-IN" w:eastAsia="en-IN" w:bidi="ar-SA"/>
        </w:rPr>
        <w:drawing>
          <wp:inline distT="0" distB="0" distL="0" distR="0" wp14:anchorId="475FFF93" wp14:editId="3929D7CA">
            <wp:extent cx="5280660" cy="4024811"/>
            <wp:effectExtent l="0" t="0" r="0" b="0"/>
            <wp:docPr id="3" name="Picture 2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A25AE34-7768-445B-AC39-822EBD7EC6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A25AE34-7768-445B-AC39-822EBD7EC6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90818" cy="4032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B91FA" w14:textId="50F6D865" w:rsidR="00995003" w:rsidRDefault="0061360C" w:rsidP="00995003">
      <w:pPr>
        <w:rPr>
          <w:rFonts w:ascii="Times New Roman" w:hAnsi="Times New Roman" w:cs="Times New Roman"/>
        </w:rPr>
      </w:pPr>
      <w:r w:rsidRPr="009A2642">
        <w:rPr>
          <w:rFonts w:ascii="Times New Roman" w:hAnsi="Times New Roman" w:cs="Times New Roman"/>
          <w:b/>
          <w:bCs/>
        </w:rPr>
        <w:t xml:space="preserve">Figure S3 </w:t>
      </w:r>
      <w:r w:rsidR="00613BD9">
        <w:rPr>
          <w:rFonts w:ascii="Times New Roman" w:hAnsi="Times New Roman" w:cs="Times New Roman"/>
        </w:rPr>
        <w:t>Gene p</w:t>
      </w:r>
      <w:r w:rsidRPr="0061360C">
        <w:rPr>
          <w:rFonts w:ascii="Times New Roman" w:hAnsi="Times New Roman" w:cs="Times New Roman"/>
        </w:rPr>
        <w:t xml:space="preserve">resence/absence </w:t>
      </w:r>
      <w:r w:rsidR="00613BD9">
        <w:rPr>
          <w:rFonts w:ascii="Times New Roman" w:hAnsi="Times New Roman" w:cs="Times New Roman"/>
        </w:rPr>
        <w:t>matrix</w:t>
      </w:r>
      <w:r w:rsidRPr="0061360C">
        <w:rPr>
          <w:rFonts w:ascii="Times New Roman" w:hAnsi="Times New Roman" w:cs="Times New Roman"/>
        </w:rPr>
        <w:t xml:space="preserve"> of orthologous genes among several </w:t>
      </w:r>
      <w:proofErr w:type="spellStart"/>
      <w:r w:rsidRPr="0061360C">
        <w:rPr>
          <w:rFonts w:ascii="Times New Roman" w:hAnsi="Times New Roman" w:cs="Times New Roman"/>
        </w:rPr>
        <w:t>Ustilaginomycotina</w:t>
      </w:r>
      <w:proofErr w:type="spellEnd"/>
      <w:r w:rsidRPr="0061360C">
        <w:rPr>
          <w:rFonts w:ascii="Times New Roman" w:hAnsi="Times New Roman" w:cs="Times New Roman"/>
        </w:rPr>
        <w:t xml:space="preserve"> genomes. </w:t>
      </w:r>
      <w:r w:rsidR="00A97480">
        <w:rPr>
          <w:rFonts w:ascii="Times New Roman" w:hAnsi="Times New Roman" w:cs="Times New Roman"/>
        </w:rPr>
        <w:t xml:space="preserve">Gene </w:t>
      </w:r>
      <w:proofErr w:type="spellStart"/>
      <w:r w:rsidR="00A97480">
        <w:rPr>
          <w:rFonts w:ascii="Times New Roman" w:hAnsi="Times New Roman" w:cs="Times New Roman"/>
        </w:rPr>
        <w:t>orthology</w:t>
      </w:r>
      <w:proofErr w:type="spellEnd"/>
      <w:r w:rsidR="00A97480">
        <w:rPr>
          <w:rFonts w:ascii="Times New Roman" w:hAnsi="Times New Roman" w:cs="Times New Roman"/>
        </w:rPr>
        <w:t xml:space="preserve"> data were retrieved from the JGI </w:t>
      </w:r>
      <w:proofErr w:type="spellStart"/>
      <w:r w:rsidR="00A97480">
        <w:rPr>
          <w:rFonts w:ascii="Times New Roman" w:hAnsi="Times New Roman" w:cs="Times New Roman"/>
        </w:rPr>
        <w:t>MycoCosm</w:t>
      </w:r>
      <w:proofErr w:type="spellEnd"/>
      <w:r w:rsidR="00A97480">
        <w:rPr>
          <w:rFonts w:ascii="Times New Roman" w:hAnsi="Times New Roman" w:cs="Times New Roman"/>
        </w:rPr>
        <w:t xml:space="preserve"> fungal portal under the ‘MCL cluster’ tab in the subphylum </w:t>
      </w:r>
      <w:proofErr w:type="spellStart"/>
      <w:r w:rsidR="00A97480">
        <w:rPr>
          <w:rFonts w:ascii="Times New Roman" w:hAnsi="Times New Roman" w:cs="Times New Roman"/>
        </w:rPr>
        <w:t>Ustilaginomycotina</w:t>
      </w:r>
      <w:proofErr w:type="spellEnd"/>
      <w:r w:rsidR="00A97480">
        <w:rPr>
          <w:rFonts w:ascii="Times New Roman" w:hAnsi="Times New Roman" w:cs="Times New Roman"/>
        </w:rPr>
        <w:t xml:space="preserve"> (retrieved in August 2021). </w:t>
      </w:r>
      <w:r w:rsidRPr="0061360C">
        <w:rPr>
          <w:rFonts w:ascii="Times New Roman" w:hAnsi="Times New Roman" w:cs="Times New Roman"/>
        </w:rPr>
        <w:t xml:space="preserve">Only genes </w:t>
      </w:r>
      <w:r w:rsidR="00A97480">
        <w:rPr>
          <w:rFonts w:ascii="Times New Roman" w:hAnsi="Times New Roman" w:cs="Times New Roman"/>
        </w:rPr>
        <w:t xml:space="preserve">that are </w:t>
      </w:r>
      <w:r w:rsidRPr="0061360C">
        <w:rPr>
          <w:rFonts w:ascii="Times New Roman" w:hAnsi="Times New Roman" w:cs="Times New Roman"/>
        </w:rPr>
        <w:t xml:space="preserve">absent in </w:t>
      </w:r>
      <w:proofErr w:type="spellStart"/>
      <w:r w:rsidRPr="00A97480">
        <w:rPr>
          <w:rFonts w:ascii="Times New Roman" w:hAnsi="Times New Roman" w:cs="Times New Roman"/>
          <w:i/>
          <w:iCs/>
        </w:rPr>
        <w:t>Ceraceosorus</w:t>
      </w:r>
      <w:proofErr w:type="spellEnd"/>
      <w:r w:rsidRPr="00A9748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97480">
        <w:rPr>
          <w:rFonts w:ascii="Times New Roman" w:hAnsi="Times New Roman" w:cs="Times New Roman"/>
          <w:i/>
          <w:iCs/>
        </w:rPr>
        <w:t>guamensis</w:t>
      </w:r>
      <w:proofErr w:type="spellEnd"/>
      <w:r w:rsidRPr="0061360C">
        <w:rPr>
          <w:rFonts w:ascii="Times New Roman" w:hAnsi="Times New Roman" w:cs="Times New Roman"/>
        </w:rPr>
        <w:t xml:space="preserve"> but present in other</w:t>
      </w:r>
      <w:r w:rsidR="00A97480">
        <w:rPr>
          <w:rFonts w:ascii="Times New Roman" w:hAnsi="Times New Roman" w:cs="Times New Roman"/>
        </w:rPr>
        <w:t xml:space="preserve"> </w:t>
      </w:r>
      <w:proofErr w:type="spellStart"/>
      <w:r w:rsidR="00A97480">
        <w:rPr>
          <w:rFonts w:ascii="Times New Roman" w:hAnsi="Times New Roman" w:cs="Times New Roman"/>
        </w:rPr>
        <w:t>Ustilaginomycotina</w:t>
      </w:r>
      <w:proofErr w:type="spellEnd"/>
      <w:r w:rsidRPr="0061360C">
        <w:rPr>
          <w:rFonts w:ascii="Times New Roman" w:hAnsi="Times New Roman" w:cs="Times New Roman"/>
        </w:rPr>
        <w:t xml:space="preserve"> species are </w:t>
      </w:r>
      <w:r w:rsidR="00A97480">
        <w:rPr>
          <w:rFonts w:ascii="Times New Roman" w:hAnsi="Times New Roman" w:cs="Times New Roman"/>
        </w:rPr>
        <w:t>present</w:t>
      </w:r>
      <w:r w:rsidRPr="0061360C">
        <w:rPr>
          <w:rFonts w:ascii="Times New Roman" w:hAnsi="Times New Roman" w:cs="Times New Roman"/>
        </w:rPr>
        <w:t xml:space="preserve"> in this </w:t>
      </w:r>
      <w:r w:rsidR="00A97480">
        <w:rPr>
          <w:rFonts w:ascii="Times New Roman" w:hAnsi="Times New Roman" w:cs="Times New Roman"/>
        </w:rPr>
        <w:t>figure</w:t>
      </w:r>
      <w:r w:rsidRPr="0061360C">
        <w:rPr>
          <w:rFonts w:ascii="Times New Roman" w:hAnsi="Times New Roman" w:cs="Times New Roman"/>
        </w:rPr>
        <w:t>.</w:t>
      </w:r>
      <w:r w:rsidR="00317BCC">
        <w:rPr>
          <w:rFonts w:ascii="Times New Roman" w:hAnsi="Times New Roman" w:cs="Times New Roman"/>
        </w:rPr>
        <w:t xml:space="preserve"> Abbreviations: Acain1, </w:t>
      </w:r>
      <w:proofErr w:type="spellStart"/>
      <w:r w:rsidR="00306462" w:rsidRPr="00B025AB">
        <w:rPr>
          <w:rFonts w:ascii="Times New Roman" w:hAnsi="Times New Roman" w:cs="Times New Roman"/>
          <w:i/>
          <w:iCs/>
        </w:rPr>
        <w:t>Laurobasidium</w:t>
      </w:r>
      <w:proofErr w:type="spellEnd"/>
      <w:r w:rsidR="00306462" w:rsidRPr="00B025A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306462" w:rsidRPr="00B025AB">
        <w:rPr>
          <w:rFonts w:ascii="Times New Roman" w:hAnsi="Times New Roman" w:cs="Times New Roman"/>
          <w:i/>
          <w:iCs/>
        </w:rPr>
        <w:t>hachijoense</w:t>
      </w:r>
      <w:proofErr w:type="spellEnd"/>
      <w:r w:rsidR="00306462">
        <w:rPr>
          <w:rFonts w:ascii="Times New Roman" w:hAnsi="Times New Roman" w:cs="Times New Roman"/>
        </w:rPr>
        <w:t xml:space="preserve"> (syn. </w:t>
      </w:r>
      <w:proofErr w:type="spellStart"/>
      <w:r w:rsidR="00317BCC">
        <w:rPr>
          <w:rFonts w:ascii="Times New Roman" w:hAnsi="Times New Roman" w:cs="Times New Roman"/>
          <w:i/>
          <w:iCs/>
        </w:rPr>
        <w:t>Acaromyces</w:t>
      </w:r>
      <w:proofErr w:type="spellEnd"/>
      <w:r w:rsidR="00317BC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317BCC">
        <w:rPr>
          <w:rFonts w:ascii="Times New Roman" w:hAnsi="Times New Roman" w:cs="Times New Roman"/>
          <w:i/>
          <w:iCs/>
        </w:rPr>
        <w:t>ingoldii</w:t>
      </w:r>
      <w:proofErr w:type="spellEnd"/>
      <w:r w:rsidR="00306462">
        <w:rPr>
          <w:rFonts w:ascii="Times New Roman" w:hAnsi="Times New Roman" w:cs="Times New Roman"/>
        </w:rPr>
        <w:t>)</w:t>
      </w:r>
      <w:r w:rsidR="00317BCC">
        <w:rPr>
          <w:rFonts w:ascii="Times New Roman" w:hAnsi="Times New Roman" w:cs="Times New Roman"/>
        </w:rPr>
        <w:t xml:space="preserve">; Cersp1, </w:t>
      </w:r>
      <w:proofErr w:type="spellStart"/>
      <w:r w:rsidR="00317BCC">
        <w:rPr>
          <w:rFonts w:ascii="Times New Roman" w:hAnsi="Times New Roman" w:cs="Times New Roman"/>
          <w:i/>
          <w:iCs/>
        </w:rPr>
        <w:t>Ceraceosorus</w:t>
      </w:r>
      <w:proofErr w:type="spellEnd"/>
      <w:r w:rsidR="00317BC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317BCC">
        <w:rPr>
          <w:rFonts w:ascii="Times New Roman" w:hAnsi="Times New Roman" w:cs="Times New Roman"/>
          <w:i/>
          <w:iCs/>
        </w:rPr>
        <w:t>guamensis</w:t>
      </w:r>
      <w:proofErr w:type="spellEnd"/>
      <w:r w:rsidR="00317BCC">
        <w:rPr>
          <w:rFonts w:ascii="Times New Roman" w:hAnsi="Times New Roman" w:cs="Times New Roman"/>
        </w:rPr>
        <w:t xml:space="preserve">; </w:t>
      </w:r>
      <w:r w:rsidR="001B1507">
        <w:rPr>
          <w:rFonts w:ascii="Times New Roman" w:hAnsi="Times New Roman" w:cs="Times New Roman"/>
        </w:rPr>
        <w:t xml:space="preserve">Exova1, </w:t>
      </w:r>
      <w:proofErr w:type="spellStart"/>
      <w:r w:rsidR="00B4124A">
        <w:rPr>
          <w:rFonts w:ascii="Times New Roman" w:hAnsi="Times New Roman" w:cs="Times New Roman"/>
          <w:i/>
          <w:iCs/>
        </w:rPr>
        <w:t>Exobasidium</w:t>
      </w:r>
      <w:proofErr w:type="spellEnd"/>
      <w:r w:rsidR="00B4124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4124A">
        <w:rPr>
          <w:rFonts w:ascii="Times New Roman" w:hAnsi="Times New Roman" w:cs="Times New Roman"/>
          <w:i/>
          <w:iCs/>
        </w:rPr>
        <w:t>vaccinii</w:t>
      </w:r>
      <w:proofErr w:type="spellEnd"/>
      <w:r w:rsidR="00B4124A">
        <w:rPr>
          <w:rFonts w:ascii="Times New Roman" w:hAnsi="Times New Roman" w:cs="Times New Roman"/>
        </w:rPr>
        <w:t xml:space="preserve">; Jamsp1, </w:t>
      </w:r>
      <w:proofErr w:type="spellStart"/>
      <w:r w:rsidR="00B4124A">
        <w:rPr>
          <w:rFonts w:ascii="Times New Roman" w:hAnsi="Times New Roman" w:cs="Times New Roman"/>
          <w:i/>
          <w:iCs/>
        </w:rPr>
        <w:t>Jaminaea</w:t>
      </w:r>
      <w:proofErr w:type="spellEnd"/>
      <w:r w:rsidR="00B4124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4124A">
        <w:rPr>
          <w:rFonts w:ascii="Times New Roman" w:hAnsi="Times New Roman" w:cs="Times New Roman"/>
          <w:i/>
          <w:iCs/>
        </w:rPr>
        <w:t>rosea</w:t>
      </w:r>
      <w:proofErr w:type="spellEnd"/>
      <w:r w:rsidR="00B4124A">
        <w:rPr>
          <w:rFonts w:ascii="Times New Roman" w:hAnsi="Times New Roman" w:cs="Times New Roman"/>
        </w:rPr>
        <w:t xml:space="preserve">; Malgl1, </w:t>
      </w:r>
      <w:proofErr w:type="spellStart"/>
      <w:r w:rsidR="00B4124A">
        <w:rPr>
          <w:rFonts w:ascii="Times New Roman" w:hAnsi="Times New Roman" w:cs="Times New Roman"/>
          <w:i/>
          <w:iCs/>
        </w:rPr>
        <w:t>Malassezia</w:t>
      </w:r>
      <w:proofErr w:type="spellEnd"/>
      <w:r w:rsidR="00B4124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4124A">
        <w:rPr>
          <w:rFonts w:ascii="Times New Roman" w:hAnsi="Times New Roman" w:cs="Times New Roman"/>
          <w:i/>
          <w:iCs/>
        </w:rPr>
        <w:t>globosa</w:t>
      </w:r>
      <w:proofErr w:type="spellEnd"/>
      <w:r w:rsidR="00B4124A">
        <w:rPr>
          <w:rFonts w:ascii="Times New Roman" w:hAnsi="Times New Roman" w:cs="Times New Roman"/>
        </w:rPr>
        <w:t xml:space="preserve">; Psean1, </w:t>
      </w:r>
      <w:proofErr w:type="spellStart"/>
      <w:r w:rsidR="00306462" w:rsidRPr="00B025AB">
        <w:rPr>
          <w:rFonts w:ascii="Times New Roman" w:hAnsi="Times New Roman" w:cs="Times New Roman"/>
          <w:i/>
          <w:iCs/>
        </w:rPr>
        <w:t>Moesziomyces</w:t>
      </w:r>
      <w:proofErr w:type="spellEnd"/>
      <w:r w:rsidR="00306462" w:rsidRPr="00B025A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306462" w:rsidRPr="00B025AB">
        <w:rPr>
          <w:rFonts w:ascii="Times New Roman" w:hAnsi="Times New Roman" w:cs="Times New Roman"/>
          <w:i/>
          <w:iCs/>
        </w:rPr>
        <w:t>antarcticus</w:t>
      </w:r>
      <w:proofErr w:type="spellEnd"/>
      <w:r w:rsidR="00306462">
        <w:rPr>
          <w:rFonts w:ascii="Times New Roman" w:hAnsi="Times New Roman" w:cs="Times New Roman"/>
        </w:rPr>
        <w:t xml:space="preserve"> (syn. </w:t>
      </w:r>
      <w:proofErr w:type="spellStart"/>
      <w:r w:rsidR="00B4124A">
        <w:rPr>
          <w:rFonts w:ascii="Times New Roman" w:hAnsi="Times New Roman" w:cs="Times New Roman"/>
          <w:i/>
          <w:iCs/>
        </w:rPr>
        <w:t>Pseudozyma</w:t>
      </w:r>
      <w:proofErr w:type="spellEnd"/>
      <w:r w:rsidR="00B4124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4124A">
        <w:rPr>
          <w:rFonts w:ascii="Times New Roman" w:hAnsi="Times New Roman" w:cs="Times New Roman"/>
          <w:i/>
          <w:iCs/>
        </w:rPr>
        <w:t>antarctica</w:t>
      </w:r>
      <w:proofErr w:type="spellEnd"/>
      <w:r w:rsidR="00306462">
        <w:rPr>
          <w:rFonts w:ascii="Times New Roman" w:hAnsi="Times New Roman" w:cs="Times New Roman"/>
        </w:rPr>
        <w:t>)</w:t>
      </w:r>
      <w:r w:rsidR="00B4124A">
        <w:rPr>
          <w:rFonts w:ascii="Times New Roman" w:hAnsi="Times New Roman" w:cs="Times New Roman"/>
        </w:rPr>
        <w:t xml:space="preserve">; Psehu1, </w:t>
      </w:r>
      <w:proofErr w:type="spellStart"/>
      <w:r w:rsidR="00B4124A">
        <w:rPr>
          <w:rFonts w:ascii="Times New Roman" w:hAnsi="Times New Roman" w:cs="Times New Roman"/>
          <w:i/>
          <w:iCs/>
        </w:rPr>
        <w:t>Pseudozyma</w:t>
      </w:r>
      <w:proofErr w:type="spellEnd"/>
      <w:r w:rsidR="00B4124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4124A">
        <w:rPr>
          <w:rFonts w:ascii="Times New Roman" w:hAnsi="Times New Roman" w:cs="Times New Roman"/>
          <w:i/>
          <w:iCs/>
        </w:rPr>
        <w:t>hubeiensis</w:t>
      </w:r>
      <w:proofErr w:type="spellEnd"/>
      <w:r w:rsidR="00B4124A">
        <w:rPr>
          <w:rFonts w:ascii="Times New Roman" w:hAnsi="Times New Roman" w:cs="Times New Roman"/>
        </w:rPr>
        <w:t xml:space="preserve">; </w:t>
      </w:r>
      <w:r w:rsidR="00F555D8">
        <w:rPr>
          <w:rFonts w:ascii="Times New Roman" w:hAnsi="Times New Roman" w:cs="Times New Roman"/>
        </w:rPr>
        <w:t xml:space="preserve">Rhosp1, </w:t>
      </w:r>
      <w:proofErr w:type="spellStart"/>
      <w:r w:rsidR="00F555D8">
        <w:rPr>
          <w:rFonts w:ascii="Times New Roman" w:hAnsi="Times New Roman" w:cs="Times New Roman"/>
          <w:i/>
          <w:iCs/>
        </w:rPr>
        <w:t>Rhodotorula</w:t>
      </w:r>
      <w:proofErr w:type="spellEnd"/>
      <w:r w:rsidR="00F555D8">
        <w:rPr>
          <w:rFonts w:ascii="Times New Roman" w:hAnsi="Times New Roman" w:cs="Times New Roman"/>
          <w:i/>
          <w:iCs/>
        </w:rPr>
        <w:t xml:space="preserve"> </w:t>
      </w:r>
      <w:r w:rsidR="00F555D8">
        <w:rPr>
          <w:rFonts w:ascii="Times New Roman" w:hAnsi="Times New Roman" w:cs="Times New Roman"/>
        </w:rPr>
        <w:t xml:space="preserve">sp.; Schco3, </w:t>
      </w:r>
      <w:proofErr w:type="spellStart"/>
      <w:r w:rsidR="00903E50">
        <w:rPr>
          <w:rFonts w:ascii="Times New Roman" w:hAnsi="Times New Roman" w:cs="Times New Roman"/>
          <w:i/>
          <w:iCs/>
        </w:rPr>
        <w:t>Schizophyllum</w:t>
      </w:r>
      <w:proofErr w:type="spellEnd"/>
      <w:r w:rsidR="00903E50">
        <w:rPr>
          <w:rFonts w:ascii="Times New Roman" w:hAnsi="Times New Roman" w:cs="Times New Roman"/>
          <w:i/>
          <w:iCs/>
        </w:rPr>
        <w:t xml:space="preserve"> commune</w:t>
      </w:r>
      <w:r w:rsidR="00903E50">
        <w:rPr>
          <w:rFonts w:ascii="Times New Roman" w:hAnsi="Times New Roman" w:cs="Times New Roman"/>
        </w:rPr>
        <w:t xml:space="preserve">; Spore1, </w:t>
      </w:r>
      <w:proofErr w:type="spellStart"/>
      <w:r w:rsidR="00903E50">
        <w:rPr>
          <w:rFonts w:ascii="Times New Roman" w:hAnsi="Times New Roman" w:cs="Times New Roman"/>
          <w:i/>
          <w:iCs/>
        </w:rPr>
        <w:t>Sporisorium</w:t>
      </w:r>
      <w:proofErr w:type="spellEnd"/>
      <w:r w:rsidR="00903E5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03E50">
        <w:rPr>
          <w:rFonts w:ascii="Times New Roman" w:hAnsi="Times New Roman" w:cs="Times New Roman"/>
          <w:i/>
          <w:iCs/>
        </w:rPr>
        <w:t>reilianum</w:t>
      </w:r>
      <w:proofErr w:type="spellEnd"/>
      <w:r w:rsidR="005A41D4">
        <w:rPr>
          <w:rFonts w:ascii="Times New Roman" w:hAnsi="Times New Roman" w:cs="Times New Roman"/>
        </w:rPr>
        <w:t xml:space="preserve">; Tilan2, </w:t>
      </w:r>
      <w:proofErr w:type="spellStart"/>
      <w:r w:rsidR="005A41D4">
        <w:rPr>
          <w:rFonts w:ascii="Times New Roman" w:hAnsi="Times New Roman" w:cs="Times New Roman"/>
          <w:i/>
          <w:iCs/>
        </w:rPr>
        <w:lastRenderedPageBreak/>
        <w:t>Tilletiaria</w:t>
      </w:r>
      <w:proofErr w:type="spellEnd"/>
      <w:r w:rsidR="005A41D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5A41D4">
        <w:rPr>
          <w:rFonts w:ascii="Times New Roman" w:hAnsi="Times New Roman" w:cs="Times New Roman"/>
          <w:i/>
          <w:iCs/>
        </w:rPr>
        <w:t>anomala</w:t>
      </w:r>
      <w:proofErr w:type="spellEnd"/>
      <w:r w:rsidR="005A41D4">
        <w:rPr>
          <w:rFonts w:ascii="Times New Roman" w:hAnsi="Times New Roman" w:cs="Times New Roman"/>
        </w:rPr>
        <w:t xml:space="preserve">; Tilwa1, </w:t>
      </w:r>
      <w:proofErr w:type="spellStart"/>
      <w:r w:rsidR="005A41D4">
        <w:rPr>
          <w:rFonts w:ascii="Times New Roman" w:hAnsi="Times New Roman" w:cs="Times New Roman"/>
          <w:i/>
          <w:iCs/>
        </w:rPr>
        <w:t>Tilletiopsis</w:t>
      </w:r>
      <w:proofErr w:type="spellEnd"/>
      <w:r w:rsidR="005A41D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5A41D4">
        <w:rPr>
          <w:rFonts w:ascii="Times New Roman" w:hAnsi="Times New Roman" w:cs="Times New Roman"/>
          <w:i/>
          <w:iCs/>
        </w:rPr>
        <w:t>washingtonensis</w:t>
      </w:r>
      <w:proofErr w:type="spellEnd"/>
      <w:r w:rsidR="005A41D4">
        <w:rPr>
          <w:rFonts w:ascii="Times New Roman" w:hAnsi="Times New Roman" w:cs="Times New Roman"/>
        </w:rPr>
        <w:t xml:space="preserve">; Ustma1, </w:t>
      </w:r>
      <w:proofErr w:type="spellStart"/>
      <w:r w:rsidR="00306462" w:rsidRPr="00B025AB">
        <w:rPr>
          <w:rFonts w:ascii="Times New Roman" w:hAnsi="Times New Roman" w:cs="Times New Roman"/>
          <w:i/>
          <w:iCs/>
        </w:rPr>
        <w:t>Mycosarcoma</w:t>
      </w:r>
      <w:proofErr w:type="spellEnd"/>
      <w:r w:rsidR="00306462" w:rsidRPr="00B025A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306462" w:rsidRPr="00B025AB">
        <w:rPr>
          <w:rFonts w:ascii="Times New Roman" w:hAnsi="Times New Roman" w:cs="Times New Roman"/>
          <w:i/>
          <w:iCs/>
        </w:rPr>
        <w:t>maydis</w:t>
      </w:r>
      <w:proofErr w:type="spellEnd"/>
      <w:r w:rsidR="00306462">
        <w:rPr>
          <w:rFonts w:ascii="Times New Roman" w:hAnsi="Times New Roman" w:cs="Times New Roman"/>
        </w:rPr>
        <w:t xml:space="preserve"> (syn. </w:t>
      </w:r>
      <w:proofErr w:type="spellStart"/>
      <w:r w:rsidR="005A41D4">
        <w:rPr>
          <w:rFonts w:ascii="Times New Roman" w:hAnsi="Times New Roman" w:cs="Times New Roman"/>
          <w:i/>
          <w:iCs/>
        </w:rPr>
        <w:t>Ustilago</w:t>
      </w:r>
      <w:proofErr w:type="spellEnd"/>
      <w:r w:rsidR="005A41D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5A41D4">
        <w:rPr>
          <w:rFonts w:ascii="Times New Roman" w:hAnsi="Times New Roman" w:cs="Times New Roman"/>
          <w:i/>
          <w:iCs/>
        </w:rPr>
        <w:t>maydis</w:t>
      </w:r>
      <w:proofErr w:type="spellEnd"/>
      <w:r w:rsidR="00306462">
        <w:rPr>
          <w:rFonts w:ascii="Times New Roman" w:hAnsi="Times New Roman" w:cs="Times New Roman"/>
        </w:rPr>
        <w:t>)</w:t>
      </w:r>
      <w:r w:rsidR="005A41D4">
        <w:rPr>
          <w:rFonts w:ascii="Times New Roman" w:hAnsi="Times New Roman" w:cs="Times New Roman"/>
        </w:rPr>
        <w:t xml:space="preserve">; Ustsp1, </w:t>
      </w:r>
      <w:proofErr w:type="spellStart"/>
      <w:r w:rsidR="005A41D4">
        <w:rPr>
          <w:rFonts w:ascii="Times New Roman" w:hAnsi="Times New Roman" w:cs="Times New Roman"/>
          <w:i/>
          <w:iCs/>
        </w:rPr>
        <w:t>Violaceomyces</w:t>
      </w:r>
      <w:proofErr w:type="spellEnd"/>
      <w:r w:rsidR="005A41D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5A41D4">
        <w:rPr>
          <w:rFonts w:ascii="Times New Roman" w:hAnsi="Times New Roman" w:cs="Times New Roman"/>
          <w:i/>
          <w:iCs/>
        </w:rPr>
        <w:t>palustris</w:t>
      </w:r>
      <w:proofErr w:type="spellEnd"/>
      <w:r w:rsidR="005A41D4">
        <w:rPr>
          <w:rFonts w:ascii="Times New Roman" w:hAnsi="Times New Roman" w:cs="Times New Roman"/>
        </w:rPr>
        <w:t>.</w:t>
      </w:r>
      <w:bookmarkEnd w:id="0"/>
    </w:p>
    <w:sectPr w:rsidR="00995003" w:rsidSect="009133E1">
      <w:pgSz w:w="12240" w:h="15840" w:code="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AA5"/>
    <w:rsid w:val="0000218D"/>
    <w:rsid w:val="00007F5A"/>
    <w:rsid w:val="0001197F"/>
    <w:rsid w:val="000167BB"/>
    <w:rsid w:val="000178E4"/>
    <w:rsid w:val="00020D86"/>
    <w:rsid w:val="00025D3E"/>
    <w:rsid w:val="00027E66"/>
    <w:rsid w:val="000302DD"/>
    <w:rsid w:val="0003031E"/>
    <w:rsid w:val="00034064"/>
    <w:rsid w:val="00040CE2"/>
    <w:rsid w:val="000472F2"/>
    <w:rsid w:val="00050F5F"/>
    <w:rsid w:val="00055F44"/>
    <w:rsid w:val="00055F5C"/>
    <w:rsid w:val="00055FD6"/>
    <w:rsid w:val="00063315"/>
    <w:rsid w:val="0008191A"/>
    <w:rsid w:val="000837CB"/>
    <w:rsid w:val="000901F7"/>
    <w:rsid w:val="000913FC"/>
    <w:rsid w:val="00092F80"/>
    <w:rsid w:val="00095337"/>
    <w:rsid w:val="000A3ABF"/>
    <w:rsid w:val="000B0077"/>
    <w:rsid w:val="000B0AF7"/>
    <w:rsid w:val="000B3FE0"/>
    <w:rsid w:val="000B666B"/>
    <w:rsid w:val="000C000A"/>
    <w:rsid w:val="000C23C5"/>
    <w:rsid w:val="000C4521"/>
    <w:rsid w:val="000D06A8"/>
    <w:rsid w:val="000D22F1"/>
    <w:rsid w:val="000D631A"/>
    <w:rsid w:val="000E51F5"/>
    <w:rsid w:val="000E6026"/>
    <w:rsid w:val="00113E66"/>
    <w:rsid w:val="00114219"/>
    <w:rsid w:val="00115712"/>
    <w:rsid w:val="00122CD8"/>
    <w:rsid w:val="00127926"/>
    <w:rsid w:val="0013120C"/>
    <w:rsid w:val="00137327"/>
    <w:rsid w:val="00140927"/>
    <w:rsid w:val="00142313"/>
    <w:rsid w:val="00143103"/>
    <w:rsid w:val="0014347F"/>
    <w:rsid w:val="0014668D"/>
    <w:rsid w:val="00146E1B"/>
    <w:rsid w:val="00147E97"/>
    <w:rsid w:val="00153FB5"/>
    <w:rsid w:val="00156C32"/>
    <w:rsid w:val="00164315"/>
    <w:rsid w:val="0016440E"/>
    <w:rsid w:val="00165588"/>
    <w:rsid w:val="00171ECF"/>
    <w:rsid w:val="00176DC5"/>
    <w:rsid w:val="00180CD6"/>
    <w:rsid w:val="00185466"/>
    <w:rsid w:val="00194B9A"/>
    <w:rsid w:val="00194C1F"/>
    <w:rsid w:val="001A0999"/>
    <w:rsid w:val="001A392C"/>
    <w:rsid w:val="001A65FC"/>
    <w:rsid w:val="001A6F9E"/>
    <w:rsid w:val="001B1507"/>
    <w:rsid w:val="001B643C"/>
    <w:rsid w:val="001B7C80"/>
    <w:rsid w:val="001C43EE"/>
    <w:rsid w:val="001C5D41"/>
    <w:rsid w:val="001D3B18"/>
    <w:rsid w:val="001D4F1C"/>
    <w:rsid w:val="001D7228"/>
    <w:rsid w:val="002071B4"/>
    <w:rsid w:val="00207EA2"/>
    <w:rsid w:val="00210D58"/>
    <w:rsid w:val="00210FC6"/>
    <w:rsid w:val="00211D54"/>
    <w:rsid w:val="00212973"/>
    <w:rsid w:val="00215C48"/>
    <w:rsid w:val="00215D48"/>
    <w:rsid w:val="002172E8"/>
    <w:rsid w:val="00217626"/>
    <w:rsid w:val="002266D8"/>
    <w:rsid w:val="00231A72"/>
    <w:rsid w:val="00234042"/>
    <w:rsid w:val="0023494D"/>
    <w:rsid w:val="0023598F"/>
    <w:rsid w:val="002430B0"/>
    <w:rsid w:val="00245567"/>
    <w:rsid w:val="00250679"/>
    <w:rsid w:val="00250DD8"/>
    <w:rsid w:val="0025320B"/>
    <w:rsid w:val="002550CE"/>
    <w:rsid w:val="002651E4"/>
    <w:rsid w:val="00265BD7"/>
    <w:rsid w:val="00266E49"/>
    <w:rsid w:val="002700C8"/>
    <w:rsid w:val="00271281"/>
    <w:rsid w:val="00271CA5"/>
    <w:rsid w:val="002759AB"/>
    <w:rsid w:val="00281913"/>
    <w:rsid w:val="002842D7"/>
    <w:rsid w:val="002902E2"/>
    <w:rsid w:val="00290E86"/>
    <w:rsid w:val="002946A1"/>
    <w:rsid w:val="0029680A"/>
    <w:rsid w:val="002A0CB9"/>
    <w:rsid w:val="002A16B2"/>
    <w:rsid w:val="002B5E93"/>
    <w:rsid w:val="002B659D"/>
    <w:rsid w:val="002C2137"/>
    <w:rsid w:val="002C3721"/>
    <w:rsid w:val="002C4167"/>
    <w:rsid w:val="002C577A"/>
    <w:rsid w:val="002D1AA3"/>
    <w:rsid w:val="002D4204"/>
    <w:rsid w:val="002F5A17"/>
    <w:rsid w:val="00305E4B"/>
    <w:rsid w:val="00306462"/>
    <w:rsid w:val="00317BCC"/>
    <w:rsid w:val="00317CF9"/>
    <w:rsid w:val="00320DFA"/>
    <w:rsid w:val="00323EC8"/>
    <w:rsid w:val="00325102"/>
    <w:rsid w:val="00334E7A"/>
    <w:rsid w:val="0033592A"/>
    <w:rsid w:val="003400BB"/>
    <w:rsid w:val="00341F1F"/>
    <w:rsid w:val="00342847"/>
    <w:rsid w:val="00346B19"/>
    <w:rsid w:val="00351DC7"/>
    <w:rsid w:val="003555A7"/>
    <w:rsid w:val="003640F1"/>
    <w:rsid w:val="0037392D"/>
    <w:rsid w:val="003747AC"/>
    <w:rsid w:val="003823CD"/>
    <w:rsid w:val="0038286C"/>
    <w:rsid w:val="00384750"/>
    <w:rsid w:val="00386A29"/>
    <w:rsid w:val="00387C96"/>
    <w:rsid w:val="003935E5"/>
    <w:rsid w:val="00394669"/>
    <w:rsid w:val="003A1943"/>
    <w:rsid w:val="003A43C5"/>
    <w:rsid w:val="003A7FEF"/>
    <w:rsid w:val="003B67F4"/>
    <w:rsid w:val="003B77E7"/>
    <w:rsid w:val="003B7A44"/>
    <w:rsid w:val="003C0398"/>
    <w:rsid w:val="003C0858"/>
    <w:rsid w:val="003C46EA"/>
    <w:rsid w:val="003C6E37"/>
    <w:rsid w:val="003D3593"/>
    <w:rsid w:val="003D3773"/>
    <w:rsid w:val="003E0A5B"/>
    <w:rsid w:val="003E3E3E"/>
    <w:rsid w:val="003E4408"/>
    <w:rsid w:val="003E544F"/>
    <w:rsid w:val="003F67B5"/>
    <w:rsid w:val="004008E5"/>
    <w:rsid w:val="00403397"/>
    <w:rsid w:val="0040394D"/>
    <w:rsid w:val="00407C43"/>
    <w:rsid w:val="00410671"/>
    <w:rsid w:val="004160DA"/>
    <w:rsid w:val="00416AAE"/>
    <w:rsid w:val="00420819"/>
    <w:rsid w:val="00422DBA"/>
    <w:rsid w:val="0042448B"/>
    <w:rsid w:val="00427B7E"/>
    <w:rsid w:val="00436C19"/>
    <w:rsid w:val="00437A64"/>
    <w:rsid w:val="00446263"/>
    <w:rsid w:val="00452B4B"/>
    <w:rsid w:val="004546F9"/>
    <w:rsid w:val="00457082"/>
    <w:rsid w:val="00463C15"/>
    <w:rsid w:val="00466657"/>
    <w:rsid w:val="00467DE1"/>
    <w:rsid w:val="00472375"/>
    <w:rsid w:val="00475B36"/>
    <w:rsid w:val="004771EC"/>
    <w:rsid w:val="004777B5"/>
    <w:rsid w:val="00483E96"/>
    <w:rsid w:val="00485063"/>
    <w:rsid w:val="00485B36"/>
    <w:rsid w:val="00487BDB"/>
    <w:rsid w:val="00495E98"/>
    <w:rsid w:val="004A2C54"/>
    <w:rsid w:val="004A482B"/>
    <w:rsid w:val="004A53A5"/>
    <w:rsid w:val="004A646D"/>
    <w:rsid w:val="004A7034"/>
    <w:rsid w:val="004B0F48"/>
    <w:rsid w:val="004B5928"/>
    <w:rsid w:val="004C04AB"/>
    <w:rsid w:val="004C16A9"/>
    <w:rsid w:val="004C3D51"/>
    <w:rsid w:val="004C4A74"/>
    <w:rsid w:val="004C5299"/>
    <w:rsid w:val="004C5AF8"/>
    <w:rsid w:val="004D0DD2"/>
    <w:rsid w:val="004D2E57"/>
    <w:rsid w:val="004D4C78"/>
    <w:rsid w:val="004D5ACB"/>
    <w:rsid w:val="004E0546"/>
    <w:rsid w:val="004E3B28"/>
    <w:rsid w:val="004E40B6"/>
    <w:rsid w:val="004F0785"/>
    <w:rsid w:val="004F47C6"/>
    <w:rsid w:val="004F485D"/>
    <w:rsid w:val="00505A59"/>
    <w:rsid w:val="005076DF"/>
    <w:rsid w:val="005134D9"/>
    <w:rsid w:val="005205B0"/>
    <w:rsid w:val="00520C02"/>
    <w:rsid w:val="00521E58"/>
    <w:rsid w:val="005245B1"/>
    <w:rsid w:val="005344B3"/>
    <w:rsid w:val="00535DEC"/>
    <w:rsid w:val="00535EB2"/>
    <w:rsid w:val="00550019"/>
    <w:rsid w:val="00550BD8"/>
    <w:rsid w:val="005521BC"/>
    <w:rsid w:val="00552AC6"/>
    <w:rsid w:val="00552F05"/>
    <w:rsid w:val="0055788C"/>
    <w:rsid w:val="005648B3"/>
    <w:rsid w:val="00564D26"/>
    <w:rsid w:val="00573FED"/>
    <w:rsid w:val="005771A9"/>
    <w:rsid w:val="00584822"/>
    <w:rsid w:val="00584A9F"/>
    <w:rsid w:val="00585D84"/>
    <w:rsid w:val="005862DB"/>
    <w:rsid w:val="00595857"/>
    <w:rsid w:val="00597D69"/>
    <w:rsid w:val="005A41D4"/>
    <w:rsid w:val="005A7991"/>
    <w:rsid w:val="005B4F01"/>
    <w:rsid w:val="005C5604"/>
    <w:rsid w:val="005C7E14"/>
    <w:rsid w:val="005D31BB"/>
    <w:rsid w:val="005E14D1"/>
    <w:rsid w:val="005E2749"/>
    <w:rsid w:val="005E3020"/>
    <w:rsid w:val="005E3AF1"/>
    <w:rsid w:val="005F0052"/>
    <w:rsid w:val="005F6C84"/>
    <w:rsid w:val="005F6F7A"/>
    <w:rsid w:val="00600BFC"/>
    <w:rsid w:val="00602DBE"/>
    <w:rsid w:val="006113D6"/>
    <w:rsid w:val="00612756"/>
    <w:rsid w:val="00612E4B"/>
    <w:rsid w:val="0061360C"/>
    <w:rsid w:val="006137E9"/>
    <w:rsid w:val="00613A05"/>
    <w:rsid w:val="00613BD9"/>
    <w:rsid w:val="00616A1B"/>
    <w:rsid w:val="00620587"/>
    <w:rsid w:val="00626C9B"/>
    <w:rsid w:val="006336AF"/>
    <w:rsid w:val="00634D6A"/>
    <w:rsid w:val="006447F0"/>
    <w:rsid w:val="006551EB"/>
    <w:rsid w:val="006559FE"/>
    <w:rsid w:val="00655D6B"/>
    <w:rsid w:val="00656FB0"/>
    <w:rsid w:val="00657CF6"/>
    <w:rsid w:val="00671566"/>
    <w:rsid w:val="00671733"/>
    <w:rsid w:val="00674FCD"/>
    <w:rsid w:val="00676670"/>
    <w:rsid w:val="0068010F"/>
    <w:rsid w:val="00680850"/>
    <w:rsid w:val="00681C4C"/>
    <w:rsid w:val="00684288"/>
    <w:rsid w:val="0068620E"/>
    <w:rsid w:val="006934AA"/>
    <w:rsid w:val="00695615"/>
    <w:rsid w:val="00696203"/>
    <w:rsid w:val="006A0EAB"/>
    <w:rsid w:val="006A1281"/>
    <w:rsid w:val="006B5C01"/>
    <w:rsid w:val="006B74F8"/>
    <w:rsid w:val="006C0D15"/>
    <w:rsid w:val="006C6AB8"/>
    <w:rsid w:val="006C6CE5"/>
    <w:rsid w:val="006D2451"/>
    <w:rsid w:val="006E067E"/>
    <w:rsid w:val="006E1478"/>
    <w:rsid w:val="006E60E5"/>
    <w:rsid w:val="006E7777"/>
    <w:rsid w:val="006F1A00"/>
    <w:rsid w:val="006F23F9"/>
    <w:rsid w:val="006F7CA4"/>
    <w:rsid w:val="00701CC9"/>
    <w:rsid w:val="0070272F"/>
    <w:rsid w:val="007032AD"/>
    <w:rsid w:val="00703D7A"/>
    <w:rsid w:val="0070461C"/>
    <w:rsid w:val="0070706C"/>
    <w:rsid w:val="00710900"/>
    <w:rsid w:val="007116E8"/>
    <w:rsid w:val="0071381A"/>
    <w:rsid w:val="0071486B"/>
    <w:rsid w:val="00717A1B"/>
    <w:rsid w:val="00717AC4"/>
    <w:rsid w:val="007301BC"/>
    <w:rsid w:val="00747DD1"/>
    <w:rsid w:val="00747E5B"/>
    <w:rsid w:val="00754998"/>
    <w:rsid w:val="00756CE4"/>
    <w:rsid w:val="007643D9"/>
    <w:rsid w:val="00770219"/>
    <w:rsid w:val="00773BE2"/>
    <w:rsid w:val="00775373"/>
    <w:rsid w:val="007757D3"/>
    <w:rsid w:val="00777C5B"/>
    <w:rsid w:val="00786AA5"/>
    <w:rsid w:val="00786DDD"/>
    <w:rsid w:val="00796D3F"/>
    <w:rsid w:val="007A0135"/>
    <w:rsid w:val="007A152B"/>
    <w:rsid w:val="007A1D53"/>
    <w:rsid w:val="007A209B"/>
    <w:rsid w:val="007A3C60"/>
    <w:rsid w:val="007B4BE3"/>
    <w:rsid w:val="007C237E"/>
    <w:rsid w:val="007D2CC7"/>
    <w:rsid w:val="007D7A54"/>
    <w:rsid w:val="007E029E"/>
    <w:rsid w:val="007E6EA5"/>
    <w:rsid w:val="007F24DC"/>
    <w:rsid w:val="007F2FB0"/>
    <w:rsid w:val="00805709"/>
    <w:rsid w:val="00811F62"/>
    <w:rsid w:val="00816D8D"/>
    <w:rsid w:val="00822DFF"/>
    <w:rsid w:val="00824FF0"/>
    <w:rsid w:val="00827788"/>
    <w:rsid w:val="008354DB"/>
    <w:rsid w:val="008413D6"/>
    <w:rsid w:val="00841B98"/>
    <w:rsid w:val="00843D95"/>
    <w:rsid w:val="00852841"/>
    <w:rsid w:val="00853F58"/>
    <w:rsid w:val="0085421B"/>
    <w:rsid w:val="00856A92"/>
    <w:rsid w:val="00856ABB"/>
    <w:rsid w:val="008574F9"/>
    <w:rsid w:val="00857EC7"/>
    <w:rsid w:val="00862C89"/>
    <w:rsid w:val="008660E2"/>
    <w:rsid w:val="008726A5"/>
    <w:rsid w:val="008733D2"/>
    <w:rsid w:val="00876173"/>
    <w:rsid w:val="00882F84"/>
    <w:rsid w:val="00884BD8"/>
    <w:rsid w:val="00892C48"/>
    <w:rsid w:val="008934DC"/>
    <w:rsid w:val="00894308"/>
    <w:rsid w:val="00897AE4"/>
    <w:rsid w:val="008A3061"/>
    <w:rsid w:val="008A3BFE"/>
    <w:rsid w:val="008B1D1E"/>
    <w:rsid w:val="008B2EED"/>
    <w:rsid w:val="008B485A"/>
    <w:rsid w:val="008C1229"/>
    <w:rsid w:val="008C1F76"/>
    <w:rsid w:val="008C4566"/>
    <w:rsid w:val="008D15D4"/>
    <w:rsid w:val="008E5753"/>
    <w:rsid w:val="008E7D81"/>
    <w:rsid w:val="008E7E0B"/>
    <w:rsid w:val="008F1CB4"/>
    <w:rsid w:val="008F3272"/>
    <w:rsid w:val="00903E50"/>
    <w:rsid w:val="009133E1"/>
    <w:rsid w:val="009155C4"/>
    <w:rsid w:val="00915C9E"/>
    <w:rsid w:val="0091641E"/>
    <w:rsid w:val="00916906"/>
    <w:rsid w:val="00927ED3"/>
    <w:rsid w:val="0095105C"/>
    <w:rsid w:val="0095235D"/>
    <w:rsid w:val="00953170"/>
    <w:rsid w:val="009618B6"/>
    <w:rsid w:val="00964B0A"/>
    <w:rsid w:val="0096560B"/>
    <w:rsid w:val="00966855"/>
    <w:rsid w:val="00970372"/>
    <w:rsid w:val="00972937"/>
    <w:rsid w:val="0097425A"/>
    <w:rsid w:val="00987BFF"/>
    <w:rsid w:val="009917AA"/>
    <w:rsid w:val="009934EA"/>
    <w:rsid w:val="00995003"/>
    <w:rsid w:val="009A2642"/>
    <w:rsid w:val="009A386A"/>
    <w:rsid w:val="009B11F5"/>
    <w:rsid w:val="009C0DA4"/>
    <w:rsid w:val="009C3A71"/>
    <w:rsid w:val="009C4885"/>
    <w:rsid w:val="009C4DD4"/>
    <w:rsid w:val="009C7B2E"/>
    <w:rsid w:val="009D50C6"/>
    <w:rsid w:val="009E34BE"/>
    <w:rsid w:val="009E3751"/>
    <w:rsid w:val="009E6B96"/>
    <w:rsid w:val="009F500C"/>
    <w:rsid w:val="00A028E5"/>
    <w:rsid w:val="00A05B08"/>
    <w:rsid w:val="00A13056"/>
    <w:rsid w:val="00A165C0"/>
    <w:rsid w:val="00A168B4"/>
    <w:rsid w:val="00A25638"/>
    <w:rsid w:val="00A30FF4"/>
    <w:rsid w:val="00A40FC4"/>
    <w:rsid w:val="00A4272B"/>
    <w:rsid w:val="00A43A7A"/>
    <w:rsid w:val="00A43BF8"/>
    <w:rsid w:val="00A5024A"/>
    <w:rsid w:val="00A56EDE"/>
    <w:rsid w:val="00A66C83"/>
    <w:rsid w:val="00A75909"/>
    <w:rsid w:val="00A779AC"/>
    <w:rsid w:val="00A80301"/>
    <w:rsid w:val="00A82F57"/>
    <w:rsid w:val="00A83653"/>
    <w:rsid w:val="00A97480"/>
    <w:rsid w:val="00AA2A03"/>
    <w:rsid w:val="00AA37CD"/>
    <w:rsid w:val="00AA4CA1"/>
    <w:rsid w:val="00AB68A3"/>
    <w:rsid w:val="00AB7F3B"/>
    <w:rsid w:val="00AC791B"/>
    <w:rsid w:val="00AD20AB"/>
    <w:rsid w:val="00AF7855"/>
    <w:rsid w:val="00B025AB"/>
    <w:rsid w:val="00B0266A"/>
    <w:rsid w:val="00B13512"/>
    <w:rsid w:val="00B17FDF"/>
    <w:rsid w:val="00B20EC1"/>
    <w:rsid w:val="00B40B7E"/>
    <w:rsid w:val="00B4124A"/>
    <w:rsid w:val="00B419DA"/>
    <w:rsid w:val="00B42459"/>
    <w:rsid w:val="00B44F2E"/>
    <w:rsid w:val="00B44FFB"/>
    <w:rsid w:val="00B47992"/>
    <w:rsid w:val="00B5155F"/>
    <w:rsid w:val="00B55A52"/>
    <w:rsid w:val="00B61405"/>
    <w:rsid w:val="00B62B9E"/>
    <w:rsid w:val="00B64D9D"/>
    <w:rsid w:val="00B67398"/>
    <w:rsid w:val="00B72B10"/>
    <w:rsid w:val="00B7613A"/>
    <w:rsid w:val="00B77448"/>
    <w:rsid w:val="00B80F99"/>
    <w:rsid w:val="00B812B2"/>
    <w:rsid w:val="00B83572"/>
    <w:rsid w:val="00B83B99"/>
    <w:rsid w:val="00B856FB"/>
    <w:rsid w:val="00B8634D"/>
    <w:rsid w:val="00B94AAA"/>
    <w:rsid w:val="00B957DD"/>
    <w:rsid w:val="00B9652F"/>
    <w:rsid w:val="00BA2197"/>
    <w:rsid w:val="00BA3E15"/>
    <w:rsid w:val="00BA4267"/>
    <w:rsid w:val="00BA7802"/>
    <w:rsid w:val="00BC343A"/>
    <w:rsid w:val="00BC3F94"/>
    <w:rsid w:val="00BC5861"/>
    <w:rsid w:val="00BD0289"/>
    <w:rsid w:val="00BD07A2"/>
    <w:rsid w:val="00BD5989"/>
    <w:rsid w:val="00BD7C04"/>
    <w:rsid w:val="00C002F3"/>
    <w:rsid w:val="00C04F77"/>
    <w:rsid w:val="00C066E2"/>
    <w:rsid w:val="00C10B97"/>
    <w:rsid w:val="00C13C7C"/>
    <w:rsid w:val="00C15F0F"/>
    <w:rsid w:val="00C16898"/>
    <w:rsid w:val="00C21CAA"/>
    <w:rsid w:val="00C2586F"/>
    <w:rsid w:val="00C30406"/>
    <w:rsid w:val="00C3475F"/>
    <w:rsid w:val="00C367ED"/>
    <w:rsid w:val="00C3695E"/>
    <w:rsid w:val="00C36A68"/>
    <w:rsid w:val="00C377C6"/>
    <w:rsid w:val="00C378EE"/>
    <w:rsid w:val="00C37DAB"/>
    <w:rsid w:val="00C37FF3"/>
    <w:rsid w:val="00C412CD"/>
    <w:rsid w:val="00C4297B"/>
    <w:rsid w:val="00C42EE8"/>
    <w:rsid w:val="00C43395"/>
    <w:rsid w:val="00C4415E"/>
    <w:rsid w:val="00C47E58"/>
    <w:rsid w:val="00C51B29"/>
    <w:rsid w:val="00C52583"/>
    <w:rsid w:val="00C55687"/>
    <w:rsid w:val="00C568CF"/>
    <w:rsid w:val="00C64867"/>
    <w:rsid w:val="00C65186"/>
    <w:rsid w:val="00C670CC"/>
    <w:rsid w:val="00C67C70"/>
    <w:rsid w:val="00C67FC7"/>
    <w:rsid w:val="00C71DE6"/>
    <w:rsid w:val="00C73AF6"/>
    <w:rsid w:val="00C77686"/>
    <w:rsid w:val="00C776A1"/>
    <w:rsid w:val="00C77CF9"/>
    <w:rsid w:val="00C87F06"/>
    <w:rsid w:val="00C90B7D"/>
    <w:rsid w:val="00C9126D"/>
    <w:rsid w:val="00C91589"/>
    <w:rsid w:val="00CA0C8E"/>
    <w:rsid w:val="00CA325C"/>
    <w:rsid w:val="00CA44E1"/>
    <w:rsid w:val="00CA6756"/>
    <w:rsid w:val="00CB0EB7"/>
    <w:rsid w:val="00CB2675"/>
    <w:rsid w:val="00CB5B89"/>
    <w:rsid w:val="00CB5DB6"/>
    <w:rsid w:val="00CB6D20"/>
    <w:rsid w:val="00CC7FBB"/>
    <w:rsid w:val="00CD15B3"/>
    <w:rsid w:val="00CD26B7"/>
    <w:rsid w:val="00CD3E79"/>
    <w:rsid w:val="00CD45FF"/>
    <w:rsid w:val="00CD6A7E"/>
    <w:rsid w:val="00CE051B"/>
    <w:rsid w:val="00CE210D"/>
    <w:rsid w:val="00CE2DC8"/>
    <w:rsid w:val="00CE5F08"/>
    <w:rsid w:val="00CF0F51"/>
    <w:rsid w:val="00CF23C6"/>
    <w:rsid w:val="00D021F5"/>
    <w:rsid w:val="00D06E32"/>
    <w:rsid w:val="00D11DC2"/>
    <w:rsid w:val="00D15D5D"/>
    <w:rsid w:val="00D16ABF"/>
    <w:rsid w:val="00D171A6"/>
    <w:rsid w:val="00D20588"/>
    <w:rsid w:val="00D208C3"/>
    <w:rsid w:val="00D22380"/>
    <w:rsid w:val="00D24740"/>
    <w:rsid w:val="00D32BBE"/>
    <w:rsid w:val="00D35CFC"/>
    <w:rsid w:val="00D37CE2"/>
    <w:rsid w:val="00D46553"/>
    <w:rsid w:val="00D46CD5"/>
    <w:rsid w:val="00D47867"/>
    <w:rsid w:val="00D7788C"/>
    <w:rsid w:val="00D8510A"/>
    <w:rsid w:val="00D851B3"/>
    <w:rsid w:val="00D85AAC"/>
    <w:rsid w:val="00D92137"/>
    <w:rsid w:val="00D92967"/>
    <w:rsid w:val="00DA6301"/>
    <w:rsid w:val="00DB19F9"/>
    <w:rsid w:val="00DB1B04"/>
    <w:rsid w:val="00DC2153"/>
    <w:rsid w:val="00DC37DA"/>
    <w:rsid w:val="00DC61D8"/>
    <w:rsid w:val="00DE128A"/>
    <w:rsid w:val="00DF69A6"/>
    <w:rsid w:val="00DF6CE5"/>
    <w:rsid w:val="00E04CC0"/>
    <w:rsid w:val="00E04D87"/>
    <w:rsid w:val="00E102E2"/>
    <w:rsid w:val="00E12DB4"/>
    <w:rsid w:val="00E17D3E"/>
    <w:rsid w:val="00E27066"/>
    <w:rsid w:val="00E305F7"/>
    <w:rsid w:val="00E32FC5"/>
    <w:rsid w:val="00E40E02"/>
    <w:rsid w:val="00E4145A"/>
    <w:rsid w:val="00E424A0"/>
    <w:rsid w:val="00E42FD5"/>
    <w:rsid w:val="00E526D3"/>
    <w:rsid w:val="00E5270C"/>
    <w:rsid w:val="00E52B5A"/>
    <w:rsid w:val="00E52CAD"/>
    <w:rsid w:val="00E52FAA"/>
    <w:rsid w:val="00E56334"/>
    <w:rsid w:val="00E56A04"/>
    <w:rsid w:val="00E74272"/>
    <w:rsid w:val="00E76432"/>
    <w:rsid w:val="00E77216"/>
    <w:rsid w:val="00E80046"/>
    <w:rsid w:val="00E80FAF"/>
    <w:rsid w:val="00E861EE"/>
    <w:rsid w:val="00E93F62"/>
    <w:rsid w:val="00E95230"/>
    <w:rsid w:val="00E969AF"/>
    <w:rsid w:val="00E9759E"/>
    <w:rsid w:val="00EA39C8"/>
    <w:rsid w:val="00EB6844"/>
    <w:rsid w:val="00EC2D30"/>
    <w:rsid w:val="00EC341C"/>
    <w:rsid w:val="00EC443E"/>
    <w:rsid w:val="00EE205F"/>
    <w:rsid w:val="00EE222F"/>
    <w:rsid w:val="00EE5396"/>
    <w:rsid w:val="00EE68DB"/>
    <w:rsid w:val="00EF2ACA"/>
    <w:rsid w:val="00EF589D"/>
    <w:rsid w:val="00F0455F"/>
    <w:rsid w:val="00F04C7D"/>
    <w:rsid w:val="00F078FD"/>
    <w:rsid w:val="00F110E1"/>
    <w:rsid w:val="00F12D80"/>
    <w:rsid w:val="00F1320F"/>
    <w:rsid w:val="00F13AB0"/>
    <w:rsid w:val="00F1608E"/>
    <w:rsid w:val="00F21AE7"/>
    <w:rsid w:val="00F22FEC"/>
    <w:rsid w:val="00F26510"/>
    <w:rsid w:val="00F26965"/>
    <w:rsid w:val="00F3019B"/>
    <w:rsid w:val="00F30511"/>
    <w:rsid w:val="00F325CF"/>
    <w:rsid w:val="00F4101E"/>
    <w:rsid w:val="00F5154A"/>
    <w:rsid w:val="00F5483D"/>
    <w:rsid w:val="00F555D8"/>
    <w:rsid w:val="00F63269"/>
    <w:rsid w:val="00F65DE4"/>
    <w:rsid w:val="00F67815"/>
    <w:rsid w:val="00F85165"/>
    <w:rsid w:val="00F87FAD"/>
    <w:rsid w:val="00F941A4"/>
    <w:rsid w:val="00FB0322"/>
    <w:rsid w:val="00FB1338"/>
    <w:rsid w:val="00FC0942"/>
    <w:rsid w:val="00FC2C09"/>
    <w:rsid w:val="00FC7734"/>
    <w:rsid w:val="00FD1E51"/>
    <w:rsid w:val="00FE1697"/>
    <w:rsid w:val="00FE4649"/>
    <w:rsid w:val="00FF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3672B"/>
  <w15:chartTrackingRefBased/>
  <w15:docId w15:val="{94310E23-7B4B-4CCC-AA78-58ADCBFEF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6AA5"/>
  </w:style>
  <w:style w:type="character" w:styleId="CommentReference">
    <w:name w:val="annotation reference"/>
    <w:basedOn w:val="DefaultParagraphFont"/>
    <w:uiPriority w:val="99"/>
    <w:semiHidden/>
    <w:unhideWhenUsed/>
    <w:rsid w:val="00147E97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7E9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7E9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E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E97"/>
    <w:rPr>
      <w:b/>
      <w:bCs/>
      <w:sz w:val="20"/>
      <w:szCs w:val="25"/>
    </w:rPr>
  </w:style>
  <w:style w:type="table" w:styleId="TableGrid">
    <w:name w:val="Table Grid"/>
    <w:basedOn w:val="TableNormal"/>
    <w:uiPriority w:val="39"/>
    <w:rsid w:val="000E5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3061"/>
    <w:pPr>
      <w:ind w:left="720"/>
      <w:contextualSpacing/>
    </w:pPr>
  </w:style>
  <w:style w:type="paragraph" w:styleId="Revision">
    <w:name w:val="Revision"/>
    <w:hidden/>
    <w:uiPriority w:val="99"/>
    <w:semiHidden/>
    <w:rsid w:val="003064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16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5A7016-968A-494A-AAA8-2C538563A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task</dc:creator>
  <cp:keywords/>
  <dc:description/>
  <cp:lastModifiedBy>Sowmya S</cp:lastModifiedBy>
  <cp:revision>7</cp:revision>
  <dcterms:created xsi:type="dcterms:W3CDTF">2024-02-14T18:53:00Z</dcterms:created>
  <dcterms:modified xsi:type="dcterms:W3CDTF">2024-12-03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03b7b6f-2783-3bd5-b438-ba636f20ced1</vt:lpwstr>
  </property>
  <property fmtid="{D5CDD505-2E9C-101B-9397-08002B2CF9AE}" pid="4" name="Mendeley Recent Style Id 0_1">
    <vt:lpwstr>http://www.zotero.org/styles/cell</vt:lpwstr>
  </property>
  <property fmtid="{D5CDD505-2E9C-101B-9397-08002B2CF9AE}" pid="5" name="Mendeley Recent Style Name 0_1">
    <vt:lpwstr>Cell</vt:lpwstr>
  </property>
  <property fmtid="{D5CDD505-2E9C-101B-9397-08002B2CF9AE}" pid="6" name="Mendeley Recent Style Id 1_1">
    <vt:lpwstr>http://www.zotero.org/styles/harvard-cite-them-right</vt:lpwstr>
  </property>
  <property fmtid="{D5CDD505-2E9C-101B-9397-08002B2CF9AE}" pid="7" name="Mendeley Recent Style Name 1_1">
    <vt:lpwstr>Cite Them Right 10th edition - Harvard</vt:lpwstr>
  </property>
  <property fmtid="{D5CDD505-2E9C-101B-9397-08002B2CF9AE}" pid="8" name="Mendeley Recent Style Id 2_1">
    <vt:lpwstr>http://www.zotero.org/styles/fungal-diversity</vt:lpwstr>
  </property>
  <property fmtid="{D5CDD505-2E9C-101B-9397-08002B2CF9AE}" pid="9" name="Mendeley Recent Style Name 2_1">
    <vt:lpwstr>Fungal Diversity</vt:lpwstr>
  </property>
  <property fmtid="{D5CDD505-2E9C-101B-9397-08002B2CF9AE}" pid="10" name="Mendeley Recent Style Id 3_1">
    <vt:lpwstr>http://www.zotero.org/styles/modern-humanities-research-association</vt:lpwstr>
  </property>
  <property fmtid="{D5CDD505-2E9C-101B-9397-08002B2CF9AE}" pid="11" name="Mendeley Recent Style Name 3_1">
    <vt:lpwstr>Modern Humanities Research Association 3rd edition (note with bibliography)</vt:lpwstr>
  </property>
  <property fmtid="{D5CDD505-2E9C-101B-9397-08002B2CF9AE}" pid="12" name="Mendeley Recent Style Id 4_1">
    <vt:lpwstr>http://www.zotero.org/styles/modern-language-association</vt:lpwstr>
  </property>
  <property fmtid="{D5CDD505-2E9C-101B-9397-08002B2CF9AE}" pid="13" name="Mendeley Recent Style Name 4_1">
    <vt:lpwstr>Modern Language Association 8th edition</vt:lpwstr>
  </property>
  <property fmtid="{D5CDD505-2E9C-101B-9397-08002B2CF9AE}" pid="14" name="Mendeley Recent Style Id 5_1">
    <vt:lpwstr>http://www.zotero.org/styles/molecular-biology-and-evolution</vt:lpwstr>
  </property>
  <property fmtid="{D5CDD505-2E9C-101B-9397-08002B2CF9AE}" pid="15" name="Mendeley Recent Style Name 5_1">
    <vt:lpwstr>Molecular Biology and Evolution</vt:lpwstr>
  </property>
  <property fmtid="{D5CDD505-2E9C-101B-9397-08002B2CF9AE}" pid="16" name="Mendeley Recent Style Id 6_1">
    <vt:lpwstr>http://www.zotero.org/styles/mycological-progress</vt:lpwstr>
  </property>
  <property fmtid="{D5CDD505-2E9C-101B-9397-08002B2CF9AE}" pid="17" name="Mendeley Recent Style Name 6_1">
    <vt:lpwstr>Mycological Progress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science</vt:lpwstr>
  </property>
  <property fmtid="{D5CDD505-2E9C-101B-9397-08002B2CF9AE}" pid="21" name="Mendeley Recent Style Name 8_1">
    <vt:lpwstr>Scienc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mycological-progress</vt:lpwstr>
  </property>
  <property fmtid="{D5CDD505-2E9C-101B-9397-08002B2CF9AE}" pid="25" name="MSIP_Label_4044bd30-2ed7-4c9d-9d12-46200872a97b_Enabled">
    <vt:lpwstr>true</vt:lpwstr>
  </property>
  <property fmtid="{D5CDD505-2E9C-101B-9397-08002B2CF9AE}" pid="26" name="MSIP_Label_4044bd30-2ed7-4c9d-9d12-46200872a97b_SetDate">
    <vt:lpwstr>2023-04-16T16:56:38Z</vt:lpwstr>
  </property>
  <property fmtid="{D5CDD505-2E9C-101B-9397-08002B2CF9AE}" pid="27" name="MSIP_Label_4044bd30-2ed7-4c9d-9d12-46200872a97b_Method">
    <vt:lpwstr>Standard</vt:lpwstr>
  </property>
  <property fmtid="{D5CDD505-2E9C-101B-9397-08002B2CF9AE}" pid="28" name="MSIP_Label_4044bd30-2ed7-4c9d-9d12-46200872a97b_Name">
    <vt:lpwstr>defa4170-0d19-0005-0004-bc88714345d2</vt:lpwstr>
  </property>
  <property fmtid="{D5CDD505-2E9C-101B-9397-08002B2CF9AE}" pid="29" name="MSIP_Label_4044bd30-2ed7-4c9d-9d12-46200872a97b_SiteId">
    <vt:lpwstr>4130bd39-7c53-419c-b1e5-8758d6d63f21</vt:lpwstr>
  </property>
  <property fmtid="{D5CDD505-2E9C-101B-9397-08002B2CF9AE}" pid="30" name="MSIP_Label_4044bd30-2ed7-4c9d-9d12-46200872a97b_ActionId">
    <vt:lpwstr>cc62dd32-0389-4598-a297-aebf9d0d9104</vt:lpwstr>
  </property>
  <property fmtid="{D5CDD505-2E9C-101B-9397-08002B2CF9AE}" pid="31" name="MSIP_Label_4044bd30-2ed7-4c9d-9d12-46200872a97b_ContentBits">
    <vt:lpwstr>0</vt:lpwstr>
  </property>
</Properties>
</file>